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B021D" w14:textId="2D9854D4" w:rsidR="00370632" w:rsidRPr="00FB796D" w:rsidRDefault="004E747E" w:rsidP="004E747E">
      <w:pPr>
        <w:spacing w:line="480" w:lineRule="auto"/>
        <w:jc w:val="center"/>
        <w:rPr>
          <w:rFonts w:ascii="Arial" w:hAnsi="Arial" w:cs="Arial"/>
          <w:b/>
          <w:bCs/>
          <w:sz w:val="26"/>
          <w:szCs w:val="26"/>
          <w:lang w:val="en"/>
        </w:rPr>
      </w:pPr>
      <w:r w:rsidRPr="00FB796D">
        <w:rPr>
          <w:rFonts w:ascii="Arial" w:hAnsi="Arial" w:cs="Arial"/>
          <w:b/>
          <w:bCs/>
          <w:sz w:val="26"/>
          <w:szCs w:val="26"/>
          <w:lang w:val="en"/>
        </w:rPr>
        <w:t>Supplemental Information</w:t>
      </w:r>
    </w:p>
    <w:p w14:paraId="30D4DBBE" w14:textId="77777777" w:rsidR="00370632" w:rsidRPr="00FB796D" w:rsidRDefault="00370632" w:rsidP="000019D1">
      <w:pPr>
        <w:spacing w:line="480" w:lineRule="auto"/>
        <w:jc w:val="both"/>
        <w:rPr>
          <w:rFonts w:ascii="Arial" w:hAnsi="Arial" w:cs="Arial"/>
          <w:b/>
          <w:bCs/>
          <w:lang w:val="en"/>
        </w:rPr>
      </w:pPr>
    </w:p>
    <w:p w14:paraId="63246F25" w14:textId="34CCD359" w:rsidR="00DF0160" w:rsidRPr="00FB796D" w:rsidRDefault="00DF0160" w:rsidP="000019D1">
      <w:pPr>
        <w:spacing w:line="480" w:lineRule="auto"/>
        <w:jc w:val="both"/>
        <w:rPr>
          <w:rFonts w:ascii="Arial" w:hAnsi="Arial" w:cs="Arial"/>
          <w:b/>
          <w:bCs/>
          <w:lang w:val="en"/>
        </w:rPr>
      </w:pPr>
      <w:r w:rsidRPr="00FB796D">
        <w:rPr>
          <w:rFonts w:ascii="Arial" w:hAnsi="Arial" w:cs="Arial"/>
          <w:b/>
          <w:bCs/>
          <w:lang w:val="en"/>
        </w:rPr>
        <w:t xml:space="preserve">The age-specific differences in histopathological tumor characteristics and TNM classification of breast carcinomas in Quality assured Mamma Diagnostic (QuaMaDi) </w:t>
      </w:r>
      <w:r w:rsidR="000019D1" w:rsidRPr="00FB796D">
        <w:rPr>
          <w:rFonts w:ascii="Arial" w:hAnsi="Arial" w:cs="Arial"/>
          <w:b/>
          <w:bCs/>
          <w:lang w:val="en"/>
        </w:rPr>
        <w:t>P</w:t>
      </w:r>
      <w:r w:rsidRPr="00FB796D">
        <w:rPr>
          <w:rFonts w:ascii="Arial" w:hAnsi="Arial" w:cs="Arial"/>
          <w:b/>
          <w:bCs/>
          <w:lang w:val="en"/>
        </w:rPr>
        <w:t xml:space="preserve">rogram in </w:t>
      </w:r>
      <w:r w:rsidR="000019D1" w:rsidRPr="00FB796D">
        <w:rPr>
          <w:rFonts w:ascii="Arial" w:hAnsi="Arial" w:cs="Arial"/>
          <w:b/>
          <w:bCs/>
          <w:lang w:val="en"/>
        </w:rPr>
        <w:t xml:space="preserve">the State of </w:t>
      </w:r>
      <w:r w:rsidRPr="00FB796D">
        <w:rPr>
          <w:rFonts w:ascii="Arial" w:hAnsi="Arial" w:cs="Arial"/>
          <w:b/>
          <w:bCs/>
          <w:lang w:val="en"/>
        </w:rPr>
        <w:t>Schleswig-Holstein</w:t>
      </w:r>
      <w:r w:rsidR="000741BA" w:rsidRPr="00FB796D">
        <w:rPr>
          <w:rFonts w:ascii="Arial" w:hAnsi="Arial" w:cs="Arial"/>
          <w:b/>
          <w:bCs/>
          <w:lang w:val="en"/>
        </w:rPr>
        <w:t xml:space="preserve"> in Germany</w:t>
      </w:r>
    </w:p>
    <w:p w14:paraId="07C8B74F" w14:textId="77777777" w:rsidR="00DF0160" w:rsidRPr="00FB796D" w:rsidRDefault="00DF0160" w:rsidP="000019D1">
      <w:pPr>
        <w:spacing w:line="480" w:lineRule="auto"/>
        <w:jc w:val="both"/>
        <w:rPr>
          <w:rFonts w:ascii="Arial" w:hAnsi="Arial" w:cs="Arial"/>
          <w:b/>
          <w:bCs/>
          <w:lang w:val="en"/>
        </w:rPr>
      </w:pPr>
      <w:bookmarkStart w:id="0" w:name="_GoBack"/>
      <w:bookmarkEnd w:id="0"/>
    </w:p>
    <w:p w14:paraId="5BACBFC7" w14:textId="77777777" w:rsidR="00FB796D" w:rsidRPr="00FB796D" w:rsidRDefault="00FB796D" w:rsidP="000019D1">
      <w:pPr>
        <w:spacing w:line="480" w:lineRule="auto"/>
        <w:jc w:val="both"/>
        <w:rPr>
          <w:rFonts w:ascii="Arial" w:hAnsi="Arial" w:cs="Arial"/>
          <w:b/>
          <w:bCs/>
          <w:lang w:val="en"/>
        </w:rPr>
      </w:pPr>
    </w:p>
    <w:p w14:paraId="2AA894CE" w14:textId="73DF3C6F" w:rsidR="00DF0160" w:rsidRPr="00FB796D" w:rsidRDefault="00DF0160" w:rsidP="000019D1">
      <w:pPr>
        <w:spacing w:line="480" w:lineRule="auto"/>
        <w:jc w:val="both"/>
        <w:rPr>
          <w:rFonts w:ascii="Arial" w:hAnsi="Arial" w:cs="Arial"/>
        </w:rPr>
      </w:pPr>
      <w:r w:rsidRPr="00FB796D">
        <w:rPr>
          <w:rFonts w:ascii="Arial" w:hAnsi="Arial" w:cs="Arial"/>
        </w:rPr>
        <w:t>L</w:t>
      </w:r>
      <w:r w:rsidR="00370632" w:rsidRPr="00FB796D">
        <w:rPr>
          <w:rFonts w:ascii="Arial" w:hAnsi="Arial" w:cs="Arial"/>
        </w:rPr>
        <w:t>.</w:t>
      </w:r>
      <w:r w:rsidRPr="00FB796D">
        <w:rPr>
          <w:rFonts w:ascii="Arial" w:hAnsi="Arial" w:cs="Arial"/>
        </w:rPr>
        <w:t>-J</w:t>
      </w:r>
      <w:r w:rsidR="00370632" w:rsidRPr="00FB796D">
        <w:rPr>
          <w:rFonts w:ascii="Arial" w:hAnsi="Arial" w:cs="Arial"/>
        </w:rPr>
        <w:t>.</w:t>
      </w:r>
      <w:r w:rsidRPr="00FB796D">
        <w:rPr>
          <w:rFonts w:ascii="Arial" w:hAnsi="Arial" w:cs="Arial"/>
        </w:rPr>
        <w:t xml:space="preserve"> Kramp</w:t>
      </w:r>
      <w:r w:rsidR="000019D1" w:rsidRPr="00FB796D">
        <w:rPr>
          <w:rFonts w:ascii="Arial" w:hAnsi="Arial" w:cs="Arial"/>
        </w:rPr>
        <w:t>,</w:t>
      </w:r>
      <w:r w:rsidRPr="00FB796D">
        <w:rPr>
          <w:rFonts w:ascii="Arial" w:hAnsi="Arial" w:cs="Arial"/>
          <w:vertAlign w:val="superscript"/>
        </w:rPr>
        <w:t>1</w:t>
      </w:r>
      <w:r w:rsidR="00370632" w:rsidRPr="00FB796D">
        <w:rPr>
          <w:rFonts w:ascii="Arial" w:hAnsi="Arial" w:cs="Arial"/>
        </w:rPr>
        <w:t xml:space="preserve"> </w:t>
      </w:r>
      <w:r w:rsidRPr="00FB796D">
        <w:rPr>
          <w:rFonts w:ascii="Arial" w:hAnsi="Arial" w:cs="Arial"/>
        </w:rPr>
        <w:t>M</w:t>
      </w:r>
      <w:r w:rsidR="00370632" w:rsidRPr="00FB796D">
        <w:rPr>
          <w:rFonts w:ascii="Arial" w:hAnsi="Arial" w:cs="Arial"/>
        </w:rPr>
        <w:t>.</w:t>
      </w:r>
      <w:r w:rsidRPr="00FB796D">
        <w:rPr>
          <w:rFonts w:ascii="Arial" w:hAnsi="Arial" w:cs="Arial"/>
        </w:rPr>
        <w:t xml:space="preserve"> Mathiak</w:t>
      </w:r>
      <w:r w:rsidR="000019D1" w:rsidRPr="00FB796D">
        <w:rPr>
          <w:rFonts w:ascii="Arial" w:hAnsi="Arial" w:cs="Arial"/>
        </w:rPr>
        <w:t>,</w:t>
      </w:r>
      <w:r w:rsidRPr="00FB796D">
        <w:rPr>
          <w:rFonts w:ascii="Arial" w:hAnsi="Arial" w:cs="Arial"/>
          <w:vertAlign w:val="superscript"/>
        </w:rPr>
        <w:t>1</w:t>
      </w:r>
      <w:r w:rsidRPr="00FB796D">
        <w:rPr>
          <w:rFonts w:ascii="Arial" w:hAnsi="Arial" w:cs="Arial"/>
        </w:rPr>
        <w:t xml:space="preserve"> H</w:t>
      </w:r>
      <w:r w:rsidR="00370632" w:rsidRPr="00FB796D">
        <w:rPr>
          <w:rFonts w:ascii="Arial" w:hAnsi="Arial" w:cs="Arial"/>
        </w:rPr>
        <w:t>.</w:t>
      </w:r>
      <w:r w:rsidRPr="00FB796D">
        <w:rPr>
          <w:rFonts w:ascii="Arial" w:hAnsi="Arial" w:cs="Arial"/>
        </w:rPr>
        <w:t>-</w:t>
      </w:r>
      <w:r w:rsidR="00370632" w:rsidRPr="00FB796D">
        <w:rPr>
          <w:rFonts w:ascii="Arial" w:hAnsi="Arial" w:cs="Arial"/>
        </w:rPr>
        <w:t>M.</w:t>
      </w:r>
      <w:r w:rsidRPr="00FB796D">
        <w:rPr>
          <w:rFonts w:ascii="Arial" w:hAnsi="Arial" w:cs="Arial"/>
        </w:rPr>
        <w:t xml:space="preserve"> Behrens</w:t>
      </w:r>
      <w:r w:rsidR="000019D1" w:rsidRPr="00FB796D">
        <w:rPr>
          <w:rFonts w:ascii="Arial" w:hAnsi="Arial" w:cs="Arial"/>
        </w:rPr>
        <w:t>,</w:t>
      </w:r>
      <w:r w:rsidRPr="00FB796D">
        <w:rPr>
          <w:rFonts w:ascii="Arial" w:hAnsi="Arial" w:cs="Arial"/>
          <w:vertAlign w:val="superscript"/>
        </w:rPr>
        <w:t>1</w:t>
      </w:r>
      <w:r w:rsidRPr="00FB796D">
        <w:rPr>
          <w:rFonts w:ascii="Arial" w:hAnsi="Arial" w:cs="Arial"/>
        </w:rPr>
        <w:t xml:space="preserve"> </w:t>
      </w:r>
      <w:r w:rsidR="000019D1" w:rsidRPr="00FB796D">
        <w:rPr>
          <w:rFonts w:ascii="Arial" w:hAnsi="Arial" w:cs="Arial"/>
        </w:rPr>
        <w:t>F</w:t>
      </w:r>
      <w:r w:rsidR="00370632" w:rsidRPr="00FB796D">
        <w:rPr>
          <w:rFonts w:ascii="Arial" w:hAnsi="Arial" w:cs="Arial"/>
        </w:rPr>
        <w:t>.</w:t>
      </w:r>
      <w:r w:rsidR="000019D1" w:rsidRPr="00FB796D">
        <w:rPr>
          <w:rFonts w:ascii="Arial" w:hAnsi="Arial" w:cs="Arial"/>
        </w:rPr>
        <w:t xml:space="preserve"> </w:t>
      </w:r>
      <w:r w:rsidR="00370632" w:rsidRPr="00FB796D">
        <w:rPr>
          <w:rFonts w:ascii="Arial" w:hAnsi="Arial" w:cs="Arial"/>
        </w:rPr>
        <w:t xml:space="preserve">W. </w:t>
      </w:r>
      <w:r w:rsidR="000019D1" w:rsidRPr="00FB796D">
        <w:rPr>
          <w:rFonts w:ascii="Arial" w:hAnsi="Arial" w:cs="Arial"/>
        </w:rPr>
        <w:t>Schäfer</w:t>
      </w:r>
      <w:r w:rsidR="000019D1" w:rsidRPr="00FB796D">
        <w:rPr>
          <w:rFonts w:ascii="Arial" w:hAnsi="Arial" w:cs="Arial"/>
          <w:vertAlign w:val="superscript"/>
        </w:rPr>
        <w:t>2</w:t>
      </w:r>
      <w:r w:rsidR="000019D1" w:rsidRPr="00FB796D">
        <w:rPr>
          <w:rFonts w:ascii="Arial" w:hAnsi="Arial" w:cs="Arial"/>
        </w:rPr>
        <w:t xml:space="preserve">, </w:t>
      </w:r>
      <w:r w:rsidR="00BA0297" w:rsidRPr="00FB796D">
        <w:rPr>
          <w:rFonts w:ascii="Arial" w:hAnsi="Arial" w:cs="Arial"/>
        </w:rPr>
        <w:t>M. van Mackelenbergh</w:t>
      </w:r>
      <w:r w:rsidR="000019D1" w:rsidRPr="00FB796D">
        <w:rPr>
          <w:rFonts w:ascii="Arial" w:hAnsi="Arial" w:cs="Arial"/>
          <w:vertAlign w:val="superscript"/>
        </w:rPr>
        <w:t>2</w:t>
      </w:r>
      <w:r w:rsidR="000019D1" w:rsidRPr="00FB796D">
        <w:rPr>
          <w:rFonts w:ascii="Arial" w:hAnsi="Arial" w:cs="Arial"/>
        </w:rPr>
        <w:t>,</w:t>
      </w:r>
      <w:r w:rsidRPr="00FB796D">
        <w:rPr>
          <w:rFonts w:ascii="Arial" w:hAnsi="Arial" w:cs="Arial"/>
        </w:rPr>
        <w:t xml:space="preserve"> C</w:t>
      </w:r>
      <w:r w:rsidR="00370632" w:rsidRPr="00FB796D">
        <w:rPr>
          <w:rFonts w:ascii="Arial" w:hAnsi="Arial" w:cs="Arial"/>
        </w:rPr>
        <w:t xml:space="preserve">. </w:t>
      </w:r>
      <w:r w:rsidRPr="00FB796D">
        <w:rPr>
          <w:rFonts w:ascii="Arial" w:hAnsi="Arial" w:cs="Arial"/>
        </w:rPr>
        <w:t>Röcken</w:t>
      </w:r>
      <w:r w:rsidRPr="00FB796D">
        <w:rPr>
          <w:rFonts w:ascii="Arial" w:hAnsi="Arial" w:cs="Arial"/>
          <w:vertAlign w:val="superscript"/>
        </w:rPr>
        <w:t>1</w:t>
      </w:r>
    </w:p>
    <w:p w14:paraId="522A81DF" w14:textId="3DFCC274" w:rsidR="00DF0160" w:rsidRPr="00FB796D" w:rsidRDefault="00DF0160" w:rsidP="000019D1">
      <w:pPr>
        <w:spacing w:line="480" w:lineRule="auto"/>
        <w:jc w:val="both"/>
        <w:rPr>
          <w:rFonts w:ascii="Arial" w:hAnsi="Arial" w:cs="Arial"/>
          <w:lang w:val="en-US"/>
        </w:rPr>
      </w:pPr>
      <w:r w:rsidRPr="00FB796D">
        <w:rPr>
          <w:rFonts w:ascii="Arial" w:hAnsi="Arial" w:cs="Arial"/>
          <w:vertAlign w:val="superscript"/>
          <w:lang w:val="en-US"/>
        </w:rPr>
        <w:t xml:space="preserve">1 </w:t>
      </w:r>
      <w:r w:rsidRPr="00FB796D">
        <w:rPr>
          <w:rFonts w:ascii="Arial" w:hAnsi="Arial" w:cs="Arial"/>
          <w:lang w:val="en-US"/>
        </w:rPr>
        <w:t xml:space="preserve">Department of Pathology, Christian-Albrechts-University, Arnold-Heller-Str. 3, Haus 14, 24105 Kiel, Germany </w:t>
      </w:r>
    </w:p>
    <w:p w14:paraId="24BCB156" w14:textId="1F169B45" w:rsidR="000019D1" w:rsidRPr="00FB796D" w:rsidRDefault="000019D1" w:rsidP="000019D1">
      <w:pPr>
        <w:spacing w:line="480" w:lineRule="auto"/>
        <w:jc w:val="both"/>
        <w:rPr>
          <w:rFonts w:ascii="Arial" w:hAnsi="Arial" w:cs="Arial"/>
          <w:lang w:val="en-US"/>
        </w:rPr>
      </w:pPr>
      <w:r w:rsidRPr="00FB796D">
        <w:rPr>
          <w:rFonts w:ascii="Arial" w:hAnsi="Arial" w:cs="Arial"/>
          <w:vertAlign w:val="superscript"/>
          <w:lang w:val="en-US"/>
        </w:rPr>
        <w:t xml:space="preserve">2 </w:t>
      </w:r>
      <w:r w:rsidRPr="00FB796D">
        <w:rPr>
          <w:rFonts w:ascii="Arial" w:hAnsi="Arial" w:cs="Arial"/>
          <w:lang w:val="en-US"/>
        </w:rPr>
        <w:t>Department of Gynecology and Obstetrics, Campus Kiel, University Hospitals Schleswig-Holstein</w:t>
      </w:r>
      <w:r w:rsidR="00370632" w:rsidRPr="00FB796D">
        <w:rPr>
          <w:rFonts w:ascii="Arial" w:hAnsi="Arial" w:cs="Arial"/>
          <w:lang w:val="en-US"/>
        </w:rPr>
        <w:t>, Kiel</w:t>
      </w:r>
    </w:p>
    <w:p w14:paraId="414F55F3" w14:textId="1BA11862" w:rsidR="00370632" w:rsidRPr="00FB796D" w:rsidRDefault="00370632" w:rsidP="000019D1">
      <w:pPr>
        <w:spacing w:line="480" w:lineRule="auto"/>
        <w:jc w:val="both"/>
        <w:rPr>
          <w:rFonts w:cs="Arial"/>
          <w:lang w:val="en-US"/>
        </w:rPr>
      </w:pPr>
    </w:p>
    <w:p w14:paraId="6BCAB60C" w14:textId="04C90786" w:rsidR="004E747E" w:rsidRPr="00FB796D" w:rsidRDefault="004E747E" w:rsidP="0020620E">
      <w:pPr>
        <w:jc w:val="both"/>
        <w:rPr>
          <w:rFonts w:ascii="Arial" w:hAnsi="Arial" w:cs="Arial"/>
          <w:b/>
          <w:bCs/>
        </w:rPr>
      </w:pPr>
      <w:r w:rsidRPr="00FB796D">
        <w:rPr>
          <w:rFonts w:ascii="Arial" w:hAnsi="Arial" w:cs="Arial"/>
          <w:b/>
          <w:bCs/>
        </w:rPr>
        <w:br w:type="page"/>
      </w:r>
    </w:p>
    <w:p w14:paraId="2F325794" w14:textId="77777777" w:rsidR="0066606B" w:rsidRPr="00FB796D" w:rsidRDefault="0066606B" w:rsidP="0020620E">
      <w:pPr>
        <w:jc w:val="both"/>
        <w:rPr>
          <w:rFonts w:ascii="Arial" w:hAnsi="Arial" w:cs="Arial"/>
          <w:b/>
          <w:bCs/>
        </w:rPr>
      </w:pPr>
    </w:p>
    <w:p w14:paraId="5E3A477B" w14:textId="7F549AFC" w:rsidR="008C4891" w:rsidRPr="00FB796D" w:rsidRDefault="008C4891" w:rsidP="0020620E">
      <w:pPr>
        <w:jc w:val="both"/>
        <w:rPr>
          <w:rFonts w:ascii="Arial" w:hAnsi="Arial" w:cs="Arial"/>
          <w:b/>
          <w:bCs/>
        </w:rPr>
      </w:pPr>
      <w:r w:rsidRPr="00FB796D">
        <w:rPr>
          <w:rFonts w:ascii="Arial" w:hAnsi="Arial" w:cs="Arial"/>
          <w:b/>
          <w:bCs/>
        </w:rPr>
        <w:t>Supplemental Data</w:t>
      </w:r>
    </w:p>
    <w:p w14:paraId="07006EA3" w14:textId="77777777" w:rsidR="008C4891" w:rsidRPr="00FB796D" w:rsidRDefault="008C4891" w:rsidP="0020620E">
      <w:pPr>
        <w:jc w:val="both"/>
        <w:rPr>
          <w:rFonts w:ascii="Arial" w:hAnsi="Arial" w:cs="Arial"/>
          <w:b/>
          <w:bCs/>
        </w:rPr>
      </w:pPr>
    </w:p>
    <w:p w14:paraId="193AAE56" w14:textId="2B43AC6B" w:rsidR="0020620E" w:rsidRPr="00FB796D" w:rsidRDefault="0020620E" w:rsidP="0020620E">
      <w:pPr>
        <w:jc w:val="both"/>
        <w:rPr>
          <w:rFonts w:ascii="Arial" w:hAnsi="Arial" w:cs="Arial"/>
        </w:rPr>
      </w:pPr>
      <w:r w:rsidRPr="00FB796D">
        <w:rPr>
          <w:rFonts w:ascii="Arial" w:hAnsi="Arial" w:cs="Arial"/>
          <w:b/>
          <w:bCs/>
        </w:rPr>
        <w:t>S1</w:t>
      </w:r>
      <w:r w:rsidRPr="00FB796D">
        <w:rPr>
          <w:rFonts w:ascii="Arial" w:hAnsi="Arial" w:cs="Arial"/>
        </w:rPr>
        <w:t>: B-classification [17]</w:t>
      </w:r>
    </w:p>
    <w:p w14:paraId="7B3ECE37" w14:textId="77777777" w:rsidR="0020620E" w:rsidRPr="00FB796D" w:rsidRDefault="0020620E" w:rsidP="0020620E">
      <w:pPr>
        <w:jc w:val="both"/>
        <w:rPr>
          <w:rFonts w:ascii="Arial" w:hAnsi="Arial" w:cs="Arial"/>
        </w:rPr>
      </w:pPr>
    </w:p>
    <w:p w14:paraId="3379FDEE" w14:textId="77777777" w:rsidR="0020620E" w:rsidRPr="00FB796D" w:rsidRDefault="0020620E" w:rsidP="0020620E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09"/>
        <w:gridCol w:w="5233"/>
      </w:tblGrid>
      <w:tr w:rsidR="0020620E" w:rsidRPr="00FB796D" w14:paraId="5D29B53E" w14:textId="77777777" w:rsidTr="00837446">
        <w:tc>
          <w:tcPr>
            <w:tcW w:w="3823" w:type="dxa"/>
            <w:gridSpan w:val="2"/>
            <w:shd w:val="clear" w:color="auto" w:fill="D0CECE" w:themeFill="background2" w:themeFillShade="E6"/>
          </w:tcPr>
          <w:p w14:paraId="6A0F674E" w14:textId="77777777" w:rsidR="0020620E" w:rsidRPr="00FB796D" w:rsidRDefault="0020620E" w:rsidP="0083744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1 </w:t>
            </w:r>
          </w:p>
          <w:p w14:paraId="6BFAFEFD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Normal tissue or non-usable material</w:t>
            </w:r>
          </w:p>
        </w:tc>
        <w:tc>
          <w:tcPr>
            <w:tcW w:w="5233" w:type="dxa"/>
            <w:shd w:val="clear" w:color="auto" w:fill="F2F2F2" w:themeFill="background1" w:themeFillShade="F2"/>
          </w:tcPr>
          <w:p w14:paraId="17152015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7C75F6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Insufficient/unusable material</w:t>
            </w:r>
          </w:p>
          <w:p w14:paraId="61C617E9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Normal results with or without glandular tissue</w:t>
            </w:r>
          </w:p>
          <w:p w14:paraId="079032AB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e.g. fat tissue only, regressive changes, fibrosis</w:t>
            </w:r>
          </w:p>
          <w:p w14:paraId="41F4889D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620E" w:rsidRPr="00FB796D" w14:paraId="3F0684DA" w14:textId="77777777" w:rsidTr="00837446">
        <w:trPr>
          <w:trHeight w:val="133"/>
        </w:trPr>
        <w:tc>
          <w:tcPr>
            <w:tcW w:w="3823" w:type="dxa"/>
            <w:gridSpan w:val="2"/>
            <w:shd w:val="clear" w:color="auto" w:fill="D0CECE" w:themeFill="background2" w:themeFillShade="E6"/>
          </w:tcPr>
          <w:p w14:paraId="241AECEF" w14:textId="77777777" w:rsidR="0020620E" w:rsidRPr="00FB796D" w:rsidRDefault="0020620E" w:rsidP="0083744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2 </w:t>
            </w:r>
          </w:p>
          <w:p w14:paraId="38004565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Benign lesions</w:t>
            </w:r>
          </w:p>
        </w:tc>
        <w:tc>
          <w:tcPr>
            <w:tcW w:w="5233" w:type="dxa"/>
            <w:shd w:val="clear" w:color="auto" w:fill="F2F2F2" w:themeFill="background1" w:themeFillShade="F2"/>
          </w:tcPr>
          <w:p w14:paraId="7D7312D9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A702E5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Fibroadenoma, tubular adenoma</w:t>
            </w:r>
          </w:p>
          <w:p w14:paraId="1C26F2F8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 xml:space="preserve">Sclerosing adenosis and </w:t>
            </w:r>
          </w:p>
          <w:p w14:paraId="1D43DD87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 xml:space="preserve">Duct ectasia </w:t>
            </w:r>
          </w:p>
          <w:p w14:paraId="4F9637D1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 xml:space="preserve">Milk duct papilloma </w:t>
            </w:r>
          </w:p>
          <w:p w14:paraId="50E83A78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Pseudoangiomatous stromal hyperplasia (PASH)</w:t>
            </w:r>
          </w:p>
          <w:p w14:paraId="7817FCDC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Mastitis, abscess</w:t>
            </w:r>
          </w:p>
          <w:p w14:paraId="4B4C7A02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Fat necrosis</w:t>
            </w:r>
          </w:p>
          <w:p w14:paraId="4FF182C1" w14:textId="77777777" w:rsidR="0020620E" w:rsidRPr="00FB796D" w:rsidRDefault="0020620E" w:rsidP="00837446">
            <w:pPr>
              <w:numPr>
                <w:ilvl w:val="0"/>
                <w:numId w:val="9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Fibrocystic mastopathy</w:t>
            </w:r>
          </w:p>
          <w:p w14:paraId="7F3212C1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620E" w:rsidRPr="00FB796D" w14:paraId="7BDF1E8F" w14:textId="77777777" w:rsidTr="00837446">
        <w:tc>
          <w:tcPr>
            <w:tcW w:w="3823" w:type="dxa"/>
            <w:gridSpan w:val="2"/>
            <w:shd w:val="clear" w:color="auto" w:fill="D0CECE" w:themeFill="background2" w:themeFillShade="E6"/>
          </w:tcPr>
          <w:p w14:paraId="78237A15" w14:textId="77777777" w:rsidR="0020620E" w:rsidRPr="00FB796D" w:rsidRDefault="0020620E" w:rsidP="0083744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3</w:t>
            </w:r>
          </w:p>
          <w:p w14:paraId="040F5E23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Lesions of uncertain biological potential</w:t>
            </w:r>
          </w:p>
        </w:tc>
        <w:tc>
          <w:tcPr>
            <w:tcW w:w="5233" w:type="dxa"/>
            <w:shd w:val="clear" w:color="auto" w:fill="F2F2F2" w:themeFill="background1" w:themeFillShade="F2"/>
          </w:tcPr>
          <w:p w14:paraId="5C9B0468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05039D" w14:textId="77777777" w:rsidR="0020620E" w:rsidRPr="00FB796D" w:rsidRDefault="0020620E" w:rsidP="00837446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Atypical ductal hyperplasia (ADH) or atypical epithelial proliferation of ductal type</w:t>
            </w:r>
          </w:p>
          <w:p w14:paraId="55688536" w14:textId="77777777" w:rsidR="0020620E" w:rsidRPr="00FB796D" w:rsidRDefault="0020620E" w:rsidP="00837446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Flat epithelial atypia</w:t>
            </w:r>
          </w:p>
          <w:p w14:paraId="25CB4707" w14:textId="77777777" w:rsidR="0020620E" w:rsidRPr="00FB796D" w:rsidRDefault="0020620E" w:rsidP="00837446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Lobular neoplasia</w:t>
            </w:r>
          </w:p>
          <w:p w14:paraId="0270AC4A" w14:textId="77777777" w:rsidR="0020620E" w:rsidRPr="00FB796D" w:rsidRDefault="0020620E" w:rsidP="00837446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Phyllodes tumor</w:t>
            </w:r>
          </w:p>
          <w:p w14:paraId="378E5712" w14:textId="77777777" w:rsidR="0020620E" w:rsidRPr="00FB796D" w:rsidRDefault="0020620E" w:rsidP="00837446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Papillary lesions</w:t>
            </w:r>
          </w:p>
          <w:p w14:paraId="6AAF0C41" w14:textId="77777777" w:rsidR="0020620E" w:rsidRPr="00FB796D" w:rsidRDefault="0020620E" w:rsidP="00837446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Radial scar</w:t>
            </w:r>
          </w:p>
          <w:p w14:paraId="58760BBA" w14:textId="77777777" w:rsidR="0020620E" w:rsidRPr="00FB796D" w:rsidRDefault="0020620E" w:rsidP="00837446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Mucocele-like lesions</w:t>
            </w:r>
          </w:p>
          <w:p w14:paraId="43ACD0E9" w14:textId="77777777" w:rsidR="0020620E" w:rsidRPr="00FB796D" w:rsidRDefault="0020620E" w:rsidP="00837446">
            <w:pPr>
              <w:numPr>
                <w:ilvl w:val="0"/>
                <w:numId w:val="10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Rare lesions e.g. adenomyoepithelioma, microglandular adenosis, spindle cell lesions</w:t>
            </w:r>
          </w:p>
          <w:p w14:paraId="57D75B87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620E" w:rsidRPr="00FB796D" w14:paraId="39CBB8CE" w14:textId="77777777" w:rsidTr="00837446">
        <w:tc>
          <w:tcPr>
            <w:tcW w:w="3823" w:type="dxa"/>
            <w:gridSpan w:val="2"/>
            <w:shd w:val="clear" w:color="auto" w:fill="D0CECE" w:themeFill="background2" w:themeFillShade="E6"/>
          </w:tcPr>
          <w:p w14:paraId="39A44FF5" w14:textId="77777777" w:rsidR="0020620E" w:rsidRPr="00FB796D" w:rsidRDefault="0020620E" w:rsidP="0083744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4</w:t>
            </w:r>
          </w:p>
          <w:p w14:paraId="6F9C3528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Suspicious</w:t>
            </w:r>
          </w:p>
        </w:tc>
        <w:tc>
          <w:tcPr>
            <w:tcW w:w="52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B0207D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DB370C" w14:textId="77777777" w:rsidR="0020620E" w:rsidRPr="00FB796D" w:rsidRDefault="0020620E" w:rsidP="00837446">
            <w:pPr>
              <w:numPr>
                <w:ilvl w:val="0"/>
                <w:numId w:val="11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Suspicion of carcinoma, but poor quality of specimen does not permit diagnosis</w:t>
            </w:r>
          </w:p>
          <w:p w14:paraId="1DDBA6D2" w14:textId="77777777" w:rsidR="0020620E" w:rsidRPr="00FB796D" w:rsidRDefault="0020620E" w:rsidP="00837446">
            <w:pPr>
              <w:numPr>
                <w:ilvl w:val="0"/>
                <w:numId w:val="11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limited material with evidence of invasive carcinoma to perform immunohistochemical studies</w:t>
            </w:r>
          </w:p>
          <w:p w14:paraId="0E9B8981" w14:textId="77777777" w:rsidR="0020620E" w:rsidRPr="00FB796D" w:rsidRDefault="0020620E" w:rsidP="00837446">
            <w:pPr>
              <w:numPr>
                <w:ilvl w:val="0"/>
                <w:numId w:val="11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atypical epithelial proliferations depending on the degree of atypia and the architecture</w:t>
            </w:r>
          </w:p>
          <w:p w14:paraId="7FF6CAB7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620E" w:rsidRPr="00FB796D" w14:paraId="59171D06" w14:textId="77777777" w:rsidTr="00837446">
        <w:tc>
          <w:tcPr>
            <w:tcW w:w="3114" w:type="dxa"/>
            <w:tcBorders>
              <w:bottom w:val="nil"/>
              <w:right w:val="nil"/>
            </w:tcBorders>
            <w:shd w:val="clear" w:color="auto" w:fill="D0CECE" w:themeFill="background2" w:themeFillShade="E6"/>
          </w:tcPr>
          <w:p w14:paraId="577D8715" w14:textId="77777777" w:rsidR="0020620E" w:rsidRPr="00FB796D" w:rsidRDefault="0020620E" w:rsidP="0083744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5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05B41F14" w14:textId="77777777" w:rsidR="0020620E" w:rsidRPr="00FB796D" w:rsidRDefault="0020620E" w:rsidP="0083744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33" w:type="dxa"/>
            <w:tcBorders>
              <w:bottom w:val="nil"/>
            </w:tcBorders>
            <w:shd w:val="clear" w:color="auto" w:fill="F2F2F2" w:themeFill="background1" w:themeFillShade="F2"/>
          </w:tcPr>
          <w:p w14:paraId="6A18EBB3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620E" w:rsidRPr="00FB796D" w14:paraId="4A8BF871" w14:textId="77777777" w:rsidTr="00837446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C157B4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Malig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24E7D24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B5a</w:t>
            </w:r>
          </w:p>
        </w:tc>
        <w:tc>
          <w:tcPr>
            <w:tcW w:w="523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23A55F" w14:textId="77777777" w:rsidR="0020620E" w:rsidRPr="00FB796D" w:rsidRDefault="0020620E" w:rsidP="00837446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In situ carcinoma</w:t>
            </w:r>
          </w:p>
        </w:tc>
      </w:tr>
      <w:tr w:rsidR="0020620E" w:rsidRPr="00FB796D" w14:paraId="34D9DA7D" w14:textId="77777777" w:rsidTr="00837446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C6D31A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49D744C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B5b</w:t>
            </w:r>
          </w:p>
        </w:tc>
        <w:tc>
          <w:tcPr>
            <w:tcW w:w="523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835828" w14:textId="77777777" w:rsidR="0020620E" w:rsidRPr="00FB796D" w:rsidRDefault="0020620E" w:rsidP="00837446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Invasive carcinoma</w:t>
            </w:r>
          </w:p>
        </w:tc>
      </w:tr>
      <w:tr w:rsidR="0020620E" w:rsidRPr="00FB796D" w14:paraId="0B2F3813" w14:textId="77777777" w:rsidTr="00837446">
        <w:tc>
          <w:tcPr>
            <w:tcW w:w="3114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9FACBA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CB221B5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B5c</w:t>
            </w:r>
          </w:p>
        </w:tc>
        <w:tc>
          <w:tcPr>
            <w:tcW w:w="523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C3D0D3" w14:textId="77777777" w:rsidR="0020620E" w:rsidRPr="00FB796D" w:rsidRDefault="0020620E" w:rsidP="00837446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Not to decide whether invasive or in situ</w:t>
            </w:r>
          </w:p>
        </w:tc>
      </w:tr>
      <w:tr w:rsidR="0020620E" w:rsidRPr="00FB796D" w14:paraId="4473C748" w14:textId="77777777" w:rsidTr="00837446">
        <w:tc>
          <w:tcPr>
            <w:tcW w:w="3114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2D86E97A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2BB7A61E" w14:textId="77777777" w:rsidR="0020620E" w:rsidRPr="00FB796D" w:rsidRDefault="0020620E" w:rsidP="0083744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B5d</w:t>
            </w:r>
          </w:p>
        </w:tc>
        <w:tc>
          <w:tcPr>
            <w:tcW w:w="5233" w:type="dxa"/>
            <w:tcBorders>
              <w:top w:val="nil"/>
            </w:tcBorders>
            <w:shd w:val="clear" w:color="auto" w:fill="F2F2F2" w:themeFill="background1" w:themeFillShade="F2"/>
          </w:tcPr>
          <w:p w14:paraId="3F6C9A99" w14:textId="77777777" w:rsidR="0020620E" w:rsidRPr="00FB796D" w:rsidRDefault="0020620E" w:rsidP="00837446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796D">
              <w:rPr>
                <w:rFonts w:ascii="Arial" w:hAnsi="Arial" w:cs="Arial"/>
                <w:sz w:val="20"/>
                <w:szCs w:val="20"/>
                <w:lang w:val="en-US"/>
              </w:rPr>
              <w:t>Malignancy of other histogenesis or metastasis</w:t>
            </w:r>
          </w:p>
        </w:tc>
      </w:tr>
    </w:tbl>
    <w:p w14:paraId="28B0FDFC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290C6472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5B763038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6024C722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7DF847AD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38E2C05E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6DFAAE30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44F951B0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2BBF964B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6FF58E6A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3A656A2D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5FA708F4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3449F62E" w14:textId="77777777" w:rsidR="008C4891" w:rsidRPr="00FB796D" w:rsidRDefault="008C4891" w:rsidP="0066606B">
      <w:pPr>
        <w:tabs>
          <w:tab w:val="left" w:pos="2865"/>
        </w:tabs>
        <w:spacing w:line="480" w:lineRule="auto"/>
        <w:rPr>
          <w:rFonts w:ascii="Arial" w:hAnsi="Arial" w:cs="Arial"/>
          <w:lang w:val="en-US"/>
        </w:rPr>
      </w:pPr>
      <w:r w:rsidRPr="00FB796D">
        <w:rPr>
          <w:rFonts w:ascii="Arial" w:hAnsi="Arial" w:cs="Arial"/>
          <w:b/>
          <w:bCs/>
          <w:lang w:val="en-US"/>
        </w:rPr>
        <w:t xml:space="preserve">S2: </w:t>
      </w:r>
      <w:r w:rsidRPr="00FB796D">
        <w:rPr>
          <w:rFonts w:ascii="Arial" w:hAnsi="Arial" w:cs="Arial"/>
          <w:lang w:val="en-US"/>
        </w:rPr>
        <w:t>Relative age distribution of 7111 histological submissions at the time of diagnosis from 01/01/2005 to 31/12/2016, color-divided by the presence or absence of malignancy. The black vertical lines mark the age groups pre-, peri- and post-screening.</w:t>
      </w:r>
    </w:p>
    <w:p w14:paraId="260F52DB" w14:textId="147624CC" w:rsidR="0020620E" w:rsidRPr="00FB796D" w:rsidRDefault="008C4891" w:rsidP="008C4891">
      <w:pPr>
        <w:jc w:val="both"/>
        <w:rPr>
          <w:rFonts w:ascii="Arial" w:hAnsi="Arial" w:cs="Arial"/>
          <w:sz w:val="36"/>
          <w:szCs w:val="36"/>
          <w:lang w:val="en-US"/>
        </w:rPr>
      </w:pPr>
      <w:r w:rsidRPr="00FB796D">
        <w:rPr>
          <w:rFonts w:ascii="Arial" w:eastAsia="Arial Unicode MS" w:hAnsi="Arial" w:cs="Arial"/>
          <w:bCs/>
          <w:color w:val="000000" w:themeColor="text1"/>
          <w:lang w:val="en-US"/>
        </w:rPr>
        <w:tab/>
      </w:r>
      <w:r w:rsidRPr="00FB796D">
        <w:rPr>
          <w:rFonts w:ascii="Arial" w:eastAsia="Arial Unicode MS" w:hAnsi="Arial" w:cs="Arial"/>
          <w:bCs/>
          <w:color w:val="000000" w:themeColor="text1"/>
          <w:lang w:val="en-US"/>
        </w:rPr>
        <w:tab/>
      </w:r>
    </w:p>
    <w:p w14:paraId="34EA69B6" w14:textId="77777777" w:rsidR="0020620E" w:rsidRPr="00FB796D" w:rsidRDefault="0020620E" w:rsidP="0020620E">
      <w:pPr>
        <w:jc w:val="both"/>
        <w:rPr>
          <w:rFonts w:ascii="Arial" w:hAnsi="Arial" w:cs="Arial"/>
          <w:lang w:val="en-US"/>
        </w:rPr>
      </w:pPr>
    </w:p>
    <w:p w14:paraId="1FE62FE7" w14:textId="50092BC3" w:rsidR="0020620E" w:rsidRPr="00FB796D" w:rsidRDefault="00BB2926" w:rsidP="0020620E">
      <w:pPr>
        <w:jc w:val="both"/>
        <w:rPr>
          <w:rFonts w:ascii="Arial" w:hAnsi="Arial" w:cs="Arial"/>
          <w:lang w:val="en-US"/>
        </w:rPr>
      </w:pPr>
      <w:r w:rsidRPr="00FB796D">
        <w:rPr>
          <w:rFonts w:ascii="Arial" w:hAnsi="Arial" w:cs="Arial"/>
          <w:b/>
          <w:bCs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67456" behindDoc="1" locked="0" layoutInCell="1" allowOverlap="1" wp14:anchorId="3AAD10DD" wp14:editId="7A16996F">
            <wp:simplePos x="0" y="0"/>
            <wp:positionH relativeFrom="column">
              <wp:posOffset>687070</wp:posOffset>
            </wp:positionH>
            <wp:positionV relativeFrom="paragraph">
              <wp:posOffset>-928370</wp:posOffset>
            </wp:positionV>
            <wp:extent cx="4471035" cy="6328410"/>
            <wp:effectExtent l="0" t="0" r="0" b="0"/>
            <wp:wrapTight wrapText="bothSides">
              <wp:wrapPolygon edited="0">
                <wp:start x="1097" y="21595"/>
                <wp:lineTo x="20424" y="21595"/>
                <wp:lineTo x="20424" y="51"/>
                <wp:lineTo x="1097" y="51"/>
                <wp:lineTo x="1097" y="21595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471035" cy="6328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C88104" w14:textId="77777777" w:rsidR="0020620E" w:rsidRPr="00FB796D" w:rsidRDefault="0020620E" w:rsidP="0020620E">
      <w:pPr>
        <w:rPr>
          <w:rFonts w:ascii="Arial" w:hAnsi="Arial" w:cs="Arial"/>
          <w:lang w:val="en-US"/>
        </w:rPr>
      </w:pPr>
    </w:p>
    <w:p w14:paraId="60775C25" w14:textId="782165C4" w:rsidR="0020620E" w:rsidRPr="00FB796D" w:rsidRDefault="0020620E" w:rsidP="0020620E">
      <w:pPr>
        <w:spacing w:before="30" w:after="30" w:line="360" w:lineRule="auto"/>
        <w:jc w:val="both"/>
        <w:rPr>
          <w:rFonts w:ascii="Arial" w:eastAsia="Arial Unicode MS" w:hAnsi="Arial" w:cs="Arial"/>
          <w:bCs/>
          <w:color w:val="000000" w:themeColor="text1"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text" w:horzAnchor="page" w:tblpX="5947" w:tblpY="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"/>
        <w:gridCol w:w="3662"/>
      </w:tblGrid>
      <w:tr w:rsidR="00400187" w:rsidRPr="00FB796D" w14:paraId="722FE68D" w14:textId="77777777" w:rsidTr="00400187">
        <w:trPr>
          <w:trHeight w:val="284"/>
        </w:trPr>
        <w:tc>
          <w:tcPr>
            <w:tcW w:w="293" w:type="dxa"/>
            <w:shd w:val="clear" w:color="auto" w:fill="DFDFDF"/>
          </w:tcPr>
          <w:p w14:paraId="6ADD0618" w14:textId="77777777" w:rsidR="00400187" w:rsidRPr="00FB796D" w:rsidRDefault="00400187" w:rsidP="00400187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2" w:type="dxa"/>
            <w:shd w:val="clear" w:color="auto" w:fill="auto"/>
            <w:vAlign w:val="center"/>
          </w:tcPr>
          <w:p w14:paraId="3C3FAF2B" w14:textId="77777777" w:rsidR="00400187" w:rsidRPr="00FB796D" w:rsidRDefault="00400187" w:rsidP="00400187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US"/>
              </w:rPr>
              <w:t>No malignancy</w:t>
            </w:r>
          </w:p>
        </w:tc>
      </w:tr>
      <w:tr w:rsidR="00400187" w:rsidRPr="00FB796D" w14:paraId="3E62598C" w14:textId="77777777" w:rsidTr="00400187">
        <w:trPr>
          <w:trHeight w:val="84"/>
        </w:trPr>
        <w:tc>
          <w:tcPr>
            <w:tcW w:w="293" w:type="dxa"/>
            <w:shd w:val="clear" w:color="auto" w:fill="148620"/>
          </w:tcPr>
          <w:p w14:paraId="32AC9893" w14:textId="77777777" w:rsidR="00400187" w:rsidRPr="00FB796D" w:rsidRDefault="00400187" w:rsidP="00400187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62" w:type="dxa"/>
            <w:shd w:val="clear" w:color="auto" w:fill="auto"/>
            <w:vAlign w:val="center"/>
          </w:tcPr>
          <w:p w14:paraId="226601DE" w14:textId="77777777" w:rsidR="00400187" w:rsidRPr="00FB796D" w:rsidRDefault="00400187" w:rsidP="00400187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US"/>
              </w:rPr>
              <w:t>Precursor lesions</w:t>
            </w:r>
          </w:p>
        </w:tc>
      </w:tr>
      <w:tr w:rsidR="00400187" w:rsidRPr="00FB796D" w14:paraId="4C906130" w14:textId="77777777" w:rsidTr="00400187">
        <w:trPr>
          <w:trHeight w:val="173"/>
        </w:trPr>
        <w:tc>
          <w:tcPr>
            <w:tcW w:w="293" w:type="dxa"/>
            <w:shd w:val="clear" w:color="auto" w:fill="305E3A"/>
          </w:tcPr>
          <w:p w14:paraId="5E1216AA" w14:textId="77777777" w:rsidR="00400187" w:rsidRPr="00FB796D" w:rsidRDefault="00400187" w:rsidP="00400187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62" w:type="dxa"/>
            <w:shd w:val="clear" w:color="auto" w:fill="auto"/>
            <w:vAlign w:val="center"/>
          </w:tcPr>
          <w:p w14:paraId="76FC6A8C" w14:textId="77777777" w:rsidR="00400187" w:rsidRPr="00FB796D" w:rsidRDefault="00400187" w:rsidP="00400187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US"/>
              </w:rPr>
              <w:t xml:space="preserve">Invasive carcinoma +/- precursor lesion            </w:t>
            </w:r>
          </w:p>
        </w:tc>
      </w:tr>
    </w:tbl>
    <w:p w14:paraId="5E16D493" w14:textId="77777777" w:rsidR="0020620E" w:rsidRPr="00FB796D" w:rsidRDefault="0020620E" w:rsidP="0020620E">
      <w:pPr>
        <w:tabs>
          <w:tab w:val="left" w:pos="2865"/>
        </w:tabs>
        <w:rPr>
          <w:rFonts w:ascii="Arial" w:hAnsi="Arial" w:cs="Arial"/>
          <w:lang w:val="en-US"/>
        </w:rPr>
      </w:pPr>
    </w:p>
    <w:p w14:paraId="2CE60324" w14:textId="77777777" w:rsidR="0020620E" w:rsidRPr="00FB796D" w:rsidRDefault="0020620E" w:rsidP="0020620E">
      <w:pPr>
        <w:tabs>
          <w:tab w:val="left" w:pos="2865"/>
        </w:tabs>
        <w:rPr>
          <w:rFonts w:ascii="Arial" w:hAnsi="Arial" w:cs="Arial"/>
          <w:lang w:val="en-US"/>
        </w:rPr>
      </w:pPr>
    </w:p>
    <w:p w14:paraId="3E6F8C87" w14:textId="30204A6A" w:rsidR="0020620E" w:rsidRPr="00FB796D" w:rsidRDefault="0020620E" w:rsidP="0020620E">
      <w:pPr>
        <w:tabs>
          <w:tab w:val="left" w:pos="2283"/>
        </w:tabs>
        <w:rPr>
          <w:rFonts w:ascii="Arial" w:hAnsi="Arial" w:cs="Arial"/>
          <w:szCs w:val="20"/>
          <w:lang w:val="en-US"/>
        </w:rPr>
      </w:pPr>
    </w:p>
    <w:p w14:paraId="1EE41C59" w14:textId="77777777" w:rsidR="0020620E" w:rsidRPr="00FB796D" w:rsidRDefault="0020620E" w:rsidP="0020620E">
      <w:pPr>
        <w:tabs>
          <w:tab w:val="left" w:pos="2283"/>
        </w:tabs>
        <w:rPr>
          <w:rFonts w:ascii="Arial" w:hAnsi="Arial" w:cs="Arial"/>
          <w:szCs w:val="20"/>
          <w:lang w:val="en-US"/>
        </w:rPr>
      </w:pPr>
    </w:p>
    <w:p w14:paraId="6291DFA7" w14:textId="586EE99D" w:rsidR="0020620E" w:rsidRPr="00FB796D" w:rsidRDefault="0020620E" w:rsidP="0020620E">
      <w:pPr>
        <w:tabs>
          <w:tab w:val="left" w:pos="2283"/>
        </w:tabs>
        <w:rPr>
          <w:rFonts w:ascii="Arial" w:hAnsi="Arial" w:cs="Arial"/>
          <w:szCs w:val="20"/>
          <w:lang w:val="en-US"/>
        </w:rPr>
        <w:sectPr w:rsidR="0020620E" w:rsidRPr="00FB796D" w:rsidSect="00FB796D">
          <w:headerReference w:type="default" r:id="rId9"/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FB796D">
        <w:rPr>
          <w:rFonts w:ascii="Arial" w:hAnsi="Arial" w:cs="Arial"/>
          <w:szCs w:val="20"/>
          <w:lang w:val="en-US"/>
        </w:rPr>
        <w:tab/>
      </w:r>
    </w:p>
    <w:p w14:paraId="0B7A0E60" w14:textId="0CFE0C3D" w:rsidR="00583DFE" w:rsidRPr="00FB796D" w:rsidRDefault="00583DFE" w:rsidP="00C94DF7">
      <w:pPr>
        <w:framePr w:hSpace="141" w:wrap="around" w:vAnchor="page" w:hAnchor="margin" w:y="1227"/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1ABDCD27" w14:textId="77777777" w:rsidR="0020620E" w:rsidRPr="00FB796D" w:rsidRDefault="0020620E" w:rsidP="0020620E">
      <w:pPr>
        <w:rPr>
          <w:rFonts w:ascii="Arial" w:hAnsi="Arial" w:cs="Arial"/>
          <w:lang w:val="en-US"/>
        </w:rPr>
      </w:pPr>
    </w:p>
    <w:p w14:paraId="7E7421F0" w14:textId="6A599B97" w:rsidR="0020620E" w:rsidRPr="00FB796D" w:rsidRDefault="00583DFE" w:rsidP="0020620E">
      <w:pPr>
        <w:rPr>
          <w:rFonts w:ascii="Arial" w:hAnsi="Arial" w:cs="Arial"/>
          <w:lang w:val="en-US"/>
        </w:rPr>
      </w:pPr>
      <w:r w:rsidRPr="00FB796D">
        <w:rPr>
          <w:rFonts w:ascii="Arial" w:hAnsi="Arial" w:cs="Arial"/>
          <w:b/>
          <w:bCs/>
          <w:sz w:val="22"/>
          <w:szCs w:val="22"/>
          <w:lang w:val="en-US"/>
        </w:rPr>
        <w:t xml:space="preserve">S3: </w:t>
      </w:r>
      <w:r w:rsidRPr="00FB796D">
        <w:rPr>
          <w:rFonts w:ascii="Arial" w:hAnsi="Arial" w:cs="Arial"/>
          <w:sz w:val="22"/>
          <w:szCs w:val="22"/>
          <w:lang w:val="en-US"/>
        </w:rPr>
        <w:t>The agreement of the histologic subtypes (ICD-M) between the preoperative diagnostics (biopsy) and the resection specimens.</w:t>
      </w:r>
    </w:p>
    <w:tbl>
      <w:tblPr>
        <w:tblStyle w:val="TableGrid"/>
        <w:tblpPr w:leftFromText="141" w:rightFromText="141" w:vertAnchor="page" w:horzAnchor="margin" w:tblpY="2251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835"/>
        <w:gridCol w:w="1276"/>
        <w:gridCol w:w="1275"/>
        <w:gridCol w:w="1418"/>
        <w:gridCol w:w="1134"/>
        <w:gridCol w:w="1276"/>
        <w:gridCol w:w="1134"/>
        <w:gridCol w:w="1134"/>
        <w:gridCol w:w="992"/>
        <w:gridCol w:w="709"/>
      </w:tblGrid>
      <w:tr w:rsidR="00583DFE" w:rsidRPr="00FB796D" w14:paraId="112EFE5B" w14:textId="77777777" w:rsidTr="00583DFE">
        <w:tc>
          <w:tcPr>
            <w:tcW w:w="959" w:type="dxa"/>
          </w:tcPr>
          <w:p w14:paraId="47A63428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 w14:paraId="4E2BCE48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639" w:type="dxa"/>
            <w:gridSpan w:val="8"/>
            <w:shd w:val="clear" w:color="auto" w:fill="DBDBDB" w:themeFill="accent3" w:themeFillTint="66"/>
            <w:vAlign w:val="center"/>
          </w:tcPr>
          <w:p w14:paraId="01957248" w14:textId="23412E8B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ICD-M resection specimen</w:t>
            </w:r>
          </w:p>
        </w:tc>
        <w:tc>
          <w:tcPr>
            <w:tcW w:w="709" w:type="dxa"/>
          </w:tcPr>
          <w:p w14:paraId="5D4DEAA1" w14:textId="77777777" w:rsidR="00583DFE" w:rsidRPr="00FB796D" w:rsidRDefault="00583DFE" w:rsidP="00583DFE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583DFE" w:rsidRPr="00FB796D" w14:paraId="51329FCD" w14:textId="77777777" w:rsidTr="00583DFE">
        <w:tc>
          <w:tcPr>
            <w:tcW w:w="959" w:type="dxa"/>
          </w:tcPr>
          <w:p w14:paraId="52E09C29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 w14:paraId="0DD3A617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B9787FE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F48C143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52B04B4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shd w:val="clear" w:color="auto" w:fill="D9E2F3" w:themeFill="accent1" w:themeFillTint="33"/>
          </w:tcPr>
          <w:p w14:paraId="4E602D4E" w14:textId="0F9A5D6B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Invasive carcinoma not specified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5AB6E0DA" w14:textId="2FFE8AD2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Lobular carcinoma not specified</w:t>
            </w:r>
          </w:p>
          <w:p w14:paraId="34DCEB08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D9E2F3" w:themeFill="accent1" w:themeFillTint="33"/>
          </w:tcPr>
          <w:p w14:paraId="1A31519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Medullary carcinoma not specified, atypical medullary carcinoma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1141D3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ubular adeno-carcinoma</w:t>
            </w:r>
          </w:p>
          <w:p w14:paraId="2BB0CD00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  <w:p w14:paraId="38B5379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shd w:val="clear" w:color="auto" w:fill="D9E2F3" w:themeFill="accent1" w:themeFillTint="33"/>
          </w:tcPr>
          <w:p w14:paraId="1B2182D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Intraductal papillar adenocarci-noma with invasion</w:t>
            </w:r>
          </w:p>
          <w:p w14:paraId="6FA5C27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4522C7FE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Metaplastic carcinoma</w:t>
            </w:r>
          </w:p>
          <w:p w14:paraId="625F36E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ot specified</w:t>
            </w:r>
          </w:p>
          <w:p w14:paraId="79CA681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65089704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Mucinous carcinoma</w:t>
            </w:r>
          </w:p>
          <w:p w14:paraId="1596721C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  <w:p w14:paraId="47A4671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9141C80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Other subtypes</w:t>
            </w:r>
          </w:p>
          <w:p w14:paraId="63961BFC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  <w:p w14:paraId="10BC8950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2BEC71B8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  <w:p w14:paraId="28D3676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otal</w:t>
            </w:r>
          </w:p>
        </w:tc>
      </w:tr>
      <w:tr w:rsidR="00583DFE" w:rsidRPr="00FB796D" w14:paraId="0AE8C452" w14:textId="77777777" w:rsidTr="00583DFE">
        <w:trPr>
          <w:trHeight w:val="482"/>
        </w:trPr>
        <w:tc>
          <w:tcPr>
            <w:tcW w:w="959" w:type="dxa"/>
            <w:vMerge w:val="restart"/>
            <w:shd w:val="clear" w:color="auto" w:fill="DBDBDB" w:themeFill="accent3" w:themeFillTint="66"/>
          </w:tcPr>
          <w:p w14:paraId="1E295CF5" w14:textId="77777777" w:rsidR="00583DFE" w:rsidRPr="00FB796D" w:rsidRDefault="00583DFE" w:rsidP="00583DFE">
            <w:pPr>
              <w:spacing w:before="30" w:after="30"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33DFE28B" w14:textId="77777777" w:rsidR="00583DFE" w:rsidRPr="00FB796D" w:rsidRDefault="00583DFE" w:rsidP="00583DFE">
            <w:pPr>
              <w:spacing w:before="30" w:after="30"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CD-M</w:t>
            </w:r>
          </w:p>
          <w:p w14:paraId="2F02C989" w14:textId="2E470DBF" w:rsidR="00583DFE" w:rsidRPr="00FB796D" w:rsidRDefault="00E24BB2" w:rsidP="00583DFE">
            <w:pPr>
              <w:spacing w:before="30" w:after="30"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</w:t>
            </w:r>
            <w:r w:rsidR="00583DFE" w:rsidRPr="00FB796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opsy</w:t>
            </w:r>
            <w:r w:rsidRPr="00FB796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specimen</w:t>
            </w:r>
          </w:p>
          <w:p w14:paraId="18FA5AD9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77BF4A6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9655886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001ECD0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4E6C31F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3D87B1D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2F7F54E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D8A8F25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77A2682A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2C82F87D" w14:textId="77777777" w:rsidR="00583DFE" w:rsidRPr="00FB796D" w:rsidRDefault="00583DFE" w:rsidP="00583DF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D9E2F3" w:themeFill="accent1" w:themeFillTint="33"/>
          </w:tcPr>
          <w:p w14:paraId="3783962C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sz w:val="15"/>
                <w:szCs w:val="15"/>
                <w:lang w:val="en-US"/>
              </w:rPr>
              <w:t>No diagnosis of (invasive)</w:t>
            </w:r>
          </w:p>
          <w:p w14:paraId="4E24E9C1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sz w:val="15"/>
                <w:szCs w:val="15"/>
                <w:lang w:val="en-US"/>
              </w:rPr>
              <w:t>carcinomas</w:t>
            </w:r>
          </w:p>
        </w:tc>
        <w:tc>
          <w:tcPr>
            <w:tcW w:w="1276" w:type="dxa"/>
            <w:vAlign w:val="center"/>
          </w:tcPr>
          <w:p w14:paraId="79286DCC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75" w:type="dxa"/>
            <w:vAlign w:val="center"/>
          </w:tcPr>
          <w:p w14:paraId="1F091F67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14:paraId="3C06624C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BF5DA12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1BBC3ED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1B581758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D843FF3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5960180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6C47C7F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5</w:t>
            </w:r>
          </w:p>
        </w:tc>
      </w:tr>
      <w:tr w:rsidR="00583DFE" w:rsidRPr="00FB796D" w14:paraId="24D17C1B" w14:textId="77777777" w:rsidTr="00583DFE">
        <w:tc>
          <w:tcPr>
            <w:tcW w:w="959" w:type="dxa"/>
            <w:vMerge/>
            <w:shd w:val="clear" w:color="auto" w:fill="DBDBDB" w:themeFill="accent3" w:themeFillTint="66"/>
          </w:tcPr>
          <w:p w14:paraId="1EC02966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D9E2F3" w:themeFill="accent1" w:themeFillTint="33"/>
          </w:tcPr>
          <w:p w14:paraId="4D00FCF4" w14:textId="77777777" w:rsidR="00583DFE" w:rsidRPr="00FB796D" w:rsidRDefault="00583DFE" w:rsidP="00583DFE">
            <w:pPr>
              <w:spacing w:before="30" w:after="30"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sz w:val="15"/>
                <w:szCs w:val="15"/>
                <w:lang w:val="en-US"/>
              </w:rPr>
              <w:t>Invasive-ductal/invasive carcinoma NST</w:t>
            </w:r>
          </w:p>
        </w:tc>
        <w:tc>
          <w:tcPr>
            <w:tcW w:w="1276" w:type="dxa"/>
          </w:tcPr>
          <w:p w14:paraId="39F500BF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77</w:t>
            </w:r>
          </w:p>
        </w:tc>
        <w:tc>
          <w:tcPr>
            <w:tcW w:w="1275" w:type="dxa"/>
          </w:tcPr>
          <w:p w14:paraId="072A6CA4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18" w:type="dxa"/>
          </w:tcPr>
          <w:p w14:paraId="01968D79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</w:tcPr>
          <w:p w14:paraId="07BE0FC9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</w:tcPr>
          <w:p w14:paraId="217047AC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6B7A528F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4EBE1B91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346336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CF1124" w14:textId="77777777" w:rsidR="00583DFE" w:rsidRPr="00FB796D" w:rsidRDefault="00583DFE" w:rsidP="00583D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18</w:t>
            </w:r>
          </w:p>
        </w:tc>
      </w:tr>
      <w:tr w:rsidR="00583DFE" w:rsidRPr="00FB796D" w14:paraId="59053F1A" w14:textId="77777777" w:rsidTr="00583DFE">
        <w:tc>
          <w:tcPr>
            <w:tcW w:w="959" w:type="dxa"/>
            <w:vMerge/>
            <w:shd w:val="clear" w:color="auto" w:fill="DBDBDB" w:themeFill="accent3" w:themeFillTint="66"/>
          </w:tcPr>
          <w:p w14:paraId="1392CC30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D9E2F3" w:themeFill="accent1" w:themeFillTint="33"/>
          </w:tcPr>
          <w:p w14:paraId="01AFFFA5" w14:textId="77777777" w:rsidR="00583DFE" w:rsidRPr="00FB796D" w:rsidRDefault="00583DFE" w:rsidP="00583DFE">
            <w:pPr>
              <w:spacing w:before="30" w:after="30"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sz w:val="15"/>
                <w:szCs w:val="15"/>
                <w:lang w:val="en-US"/>
              </w:rPr>
              <w:t>Invasive-lobular carcinoma</w:t>
            </w:r>
          </w:p>
        </w:tc>
        <w:tc>
          <w:tcPr>
            <w:tcW w:w="1276" w:type="dxa"/>
          </w:tcPr>
          <w:p w14:paraId="57EF04E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5" w:type="dxa"/>
          </w:tcPr>
          <w:p w14:paraId="079AFE7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7</w:t>
            </w:r>
          </w:p>
        </w:tc>
        <w:tc>
          <w:tcPr>
            <w:tcW w:w="1418" w:type="dxa"/>
          </w:tcPr>
          <w:p w14:paraId="6020D3B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66675EC2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26AB30A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1076AAB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3380413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51C14D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D719246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0</w:t>
            </w:r>
          </w:p>
        </w:tc>
      </w:tr>
      <w:tr w:rsidR="00583DFE" w:rsidRPr="00FB796D" w14:paraId="7F28F06F" w14:textId="77777777" w:rsidTr="00583DFE">
        <w:trPr>
          <w:trHeight w:val="728"/>
        </w:trPr>
        <w:tc>
          <w:tcPr>
            <w:tcW w:w="959" w:type="dxa"/>
            <w:vMerge/>
            <w:shd w:val="clear" w:color="auto" w:fill="DBDBDB" w:themeFill="accent3" w:themeFillTint="66"/>
          </w:tcPr>
          <w:p w14:paraId="3952A0B6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D9E2F3" w:themeFill="accent1" w:themeFillTint="33"/>
          </w:tcPr>
          <w:p w14:paraId="31EC3EE9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  <w:t>Invasive carcinoma with medullary features/ medullary carcinoma/ atypical medullary carcinoma</w:t>
            </w:r>
          </w:p>
        </w:tc>
        <w:tc>
          <w:tcPr>
            <w:tcW w:w="1276" w:type="dxa"/>
          </w:tcPr>
          <w:p w14:paraId="4F362D7C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C7BDAC4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5" w:type="dxa"/>
          </w:tcPr>
          <w:p w14:paraId="6684808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044451B5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4BFF2DDF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178FA8C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</w:tcPr>
          <w:p w14:paraId="7D4B32F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48EFD313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33815E8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0514976C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0201C20F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187E794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46FFDC6F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0B862E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CB7ADFC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4D9A638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6E8263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030F5B2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583DFE" w:rsidRPr="00FB796D" w14:paraId="02994C50" w14:textId="77777777" w:rsidTr="00583DFE">
        <w:tc>
          <w:tcPr>
            <w:tcW w:w="959" w:type="dxa"/>
            <w:vMerge/>
            <w:shd w:val="clear" w:color="auto" w:fill="DBDBDB" w:themeFill="accent3" w:themeFillTint="66"/>
          </w:tcPr>
          <w:p w14:paraId="609CC989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D9E2F3" w:themeFill="accent1" w:themeFillTint="33"/>
          </w:tcPr>
          <w:p w14:paraId="79EC7D3C" w14:textId="77777777" w:rsidR="00583DFE" w:rsidRPr="00FB796D" w:rsidRDefault="00583DFE" w:rsidP="00583DFE">
            <w:pPr>
              <w:spacing w:before="30" w:after="30"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B796D">
              <w:rPr>
                <w:rFonts w:ascii="Arial" w:hAnsi="Arial" w:cs="Arial"/>
                <w:sz w:val="15"/>
                <w:szCs w:val="15"/>
                <w:lang w:val="en-US"/>
              </w:rPr>
              <w:t>Tubular carcinoma</w:t>
            </w:r>
          </w:p>
        </w:tc>
        <w:tc>
          <w:tcPr>
            <w:tcW w:w="1276" w:type="dxa"/>
          </w:tcPr>
          <w:p w14:paraId="008D594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5" w:type="dxa"/>
          </w:tcPr>
          <w:p w14:paraId="49A7345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2E8FB9E3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5ADAF4F5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6" w:type="dxa"/>
          </w:tcPr>
          <w:p w14:paraId="1CF43D63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60E3C565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1D18AA0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63EBAEF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F96431C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583DFE" w:rsidRPr="00FB796D" w14:paraId="00D72F26" w14:textId="77777777" w:rsidTr="00583DFE">
        <w:tc>
          <w:tcPr>
            <w:tcW w:w="959" w:type="dxa"/>
            <w:vMerge/>
            <w:shd w:val="clear" w:color="auto" w:fill="DBDBDB" w:themeFill="accent3" w:themeFillTint="66"/>
          </w:tcPr>
          <w:p w14:paraId="4E1142F2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D9E2F3" w:themeFill="accent1" w:themeFillTint="33"/>
          </w:tcPr>
          <w:p w14:paraId="07422C5D" w14:textId="77777777" w:rsidR="00583DFE" w:rsidRPr="00FB796D" w:rsidRDefault="00583DFE" w:rsidP="00583DFE">
            <w:pPr>
              <w:spacing w:before="30" w:after="30"/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  <w:t>Invasive papillary carcinoma/ solid papillary carcinoma</w:t>
            </w:r>
          </w:p>
        </w:tc>
        <w:tc>
          <w:tcPr>
            <w:tcW w:w="1276" w:type="dxa"/>
          </w:tcPr>
          <w:p w14:paraId="10ACAC3A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4B57E8A3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5" w:type="dxa"/>
          </w:tcPr>
          <w:p w14:paraId="06849E9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28C3E2FD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7DE7D43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41C5D0D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5CE9E095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1359A67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71542A7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44EE5ED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07B933C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70317D3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7CB5FA00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C44D7F8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1E3C9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2B07D55C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690F61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23E0874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583DFE" w:rsidRPr="00FB796D" w14:paraId="61B31E61" w14:textId="77777777" w:rsidTr="00583DFE">
        <w:tc>
          <w:tcPr>
            <w:tcW w:w="959" w:type="dxa"/>
            <w:vMerge/>
            <w:shd w:val="clear" w:color="auto" w:fill="DBDBDB" w:themeFill="accent3" w:themeFillTint="66"/>
          </w:tcPr>
          <w:p w14:paraId="5A387296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D9E2F3" w:themeFill="accent1" w:themeFillTint="33"/>
          </w:tcPr>
          <w:p w14:paraId="4290BDA8" w14:textId="77777777" w:rsidR="00583DFE" w:rsidRPr="00FB796D" w:rsidRDefault="00583DFE" w:rsidP="00583DFE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  <w:t>Metaplastic carcinoma</w:t>
            </w:r>
          </w:p>
        </w:tc>
        <w:tc>
          <w:tcPr>
            <w:tcW w:w="1276" w:type="dxa"/>
          </w:tcPr>
          <w:p w14:paraId="45C8C12E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</w:tcPr>
          <w:p w14:paraId="41A7D1CF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5E28D2B5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5F2841C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2670F2FF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5626E9D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2DE5C8B4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35174EF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6FFE2F8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583DFE" w:rsidRPr="00FB796D" w14:paraId="6E297ED8" w14:textId="77777777" w:rsidTr="00583DFE">
        <w:tc>
          <w:tcPr>
            <w:tcW w:w="959" w:type="dxa"/>
            <w:vMerge/>
            <w:shd w:val="clear" w:color="auto" w:fill="DBDBDB" w:themeFill="accent3" w:themeFillTint="66"/>
          </w:tcPr>
          <w:p w14:paraId="2FA16AB9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D9E2F3" w:themeFill="accent1" w:themeFillTint="33"/>
          </w:tcPr>
          <w:p w14:paraId="5E87FBDE" w14:textId="77777777" w:rsidR="00583DFE" w:rsidRPr="00FB796D" w:rsidRDefault="00583DFE" w:rsidP="00583DFE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  <w:t xml:space="preserve">Mucinous carcinoma </w:t>
            </w:r>
          </w:p>
        </w:tc>
        <w:tc>
          <w:tcPr>
            <w:tcW w:w="1276" w:type="dxa"/>
          </w:tcPr>
          <w:p w14:paraId="21D66A7D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5" w:type="dxa"/>
          </w:tcPr>
          <w:p w14:paraId="39BFF409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1401C0B5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224AA584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24BC708D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6C36A284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0705A53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A084E6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F175BC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</w:tr>
      <w:tr w:rsidR="00583DFE" w:rsidRPr="00FB796D" w14:paraId="6FF8A795" w14:textId="77777777" w:rsidTr="00583DFE">
        <w:tc>
          <w:tcPr>
            <w:tcW w:w="959" w:type="dxa"/>
            <w:vMerge/>
            <w:shd w:val="clear" w:color="auto" w:fill="DBDBDB" w:themeFill="accent3" w:themeFillTint="66"/>
          </w:tcPr>
          <w:p w14:paraId="48F4074D" w14:textId="77777777" w:rsidR="00583DFE" w:rsidRPr="00FB796D" w:rsidRDefault="00583DFE" w:rsidP="00583DFE">
            <w:pPr>
              <w:spacing w:before="30" w:after="3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4C8DEED" w14:textId="77777777" w:rsidR="00583DFE" w:rsidRPr="00FB796D" w:rsidRDefault="00583DFE" w:rsidP="00583DFE">
            <w:pPr>
              <w:spacing w:before="30" w:after="30" w:line="360" w:lineRule="auto"/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  <w:t>Other subtyp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1D0EA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C7ED5E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E9FAAD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429C48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726368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5C39F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288083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FD6FBE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589BBDB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</w:tr>
      <w:tr w:rsidR="00583DFE" w:rsidRPr="00FB796D" w14:paraId="449FC744" w14:textId="77777777" w:rsidTr="00583DFE">
        <w:tc>
          <w:tcPr>
            <w:tcW w:w="959" w:type="dxa"/>
          </w:tcPr>
          <w:p w14:paraId="3141F5F7" w14:textId="77777777" w:rsidR="00583DFE" w:rsidRPr="00FB796D" w:rsidRDefault="00583DFE" w:rsidP="00583DFE">
            <w:pPr>
              <w:spacing w:before="30" w:after="3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A85E1DE" w14:textId="77777777" w:rsidR="00583DFE" w:rsidRPr="00FB796D" w:rsidRDefault="00583DFE" w:rsidP="00583DFE">
            <w:pPr>
              <w:spacing w:before="30" w:after="30"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B796D">
              <w:rPr>
                <w:rFonts w:ascii="Arial" w:eastAsia="Arial Unicode MS" w:hAnsi="Arial" w:cs="Arial"/>
                <w:color w:val="000000" w:themeColor="text1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36D306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8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B4A4AB3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206D60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10C621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8DBA0D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276B4C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4C3613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EC34D3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57640C7" w14:textId="77777777" w:rsidR="00583DFE" w:rsidRPr="00FB796D" w:rsidRDefault="00583DFE" w:rsidP="00583D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61</w:t>
            </w:r>
          </w:p>
        </w:tc>
      </w:tr>
    </w:tbl>
    <w:p w14:paraId="4846ED0C" w14:textId="6615689A" w:rsidR="008C4891" w:rsidRPr="00FB796D" w:rsidRDefault="008C4891" w:rsidP="0020620E">
      <w:pPr>
        <w:rPr>
          <w:rFonts w:ascii="Arial" w:hAnsi="Arial" w:cs="Arial"/>
          <w:lang w:val="en-US"/>
        </w:rPr>
      </w:pPr>
    </w:p>
    <w:p w14:paraId="2A054649" w14:textId="276622EE" w:rsidR="00583DFE" w:rsidRPr="00FB796D" w:rsidRDefault="00583DFE"/>
    <w:p w14:paraId="30AAF2F0" w14:textId="39E409A2" w:rsidR="00583DFE" w:rsidRPr="00FB796D" w:rsidRDefault="00583DFE">
      <w:r w:rsidRPr="00FB796D">
        <w:br w:type="page"/>
      </w:r>
    </w:p>
    <w:p w14:paraId="17E05B61" w14:textId="22730659" w:rsidR="00583DFE" w:rsidRPr="00FB796D" w:rsidRDefault="00583DFE" w:rsidP="0020620E">
      <w:pPr>
        <w:rPr>
          <w:rFonts w:ascii="Arial" w:hAnsi="Arial" w:cs="Arial"/>
          <w:lang w:val="en-US"/>
        </w:rPr>
      </w:pPr>
      <w:r w:rsidRPr="00FB796D">
        <w:rPr>
          <w:rFonts w:ascii="Arial" w:hAnsi="Arial" w:cs="Arial"/>
          <w:b/>
          <w:lang w:val="en-US"/>
        </w:rPr>
        <w:t xml:space="preserve">S4: </w:t>
      </w:r>
      <w:r w:rsidRPr="00FB796D">
        <w:rPr>
          <w:rFonts w:ascii="Arial" w:hAnsi="Arial" w:cs="Arial"/>
          <w:bCs/>
          <w:lang w:val="en-US"/>
        </w:rPr>
        <w:t>The agreement of the grading between the preoperative diagnostics (Elston and Ellis grading system) and the resection specimens.</w:t>
      </w:r>
    </w:p>
    <w:p w14:paraId="473A126B" w14:textId="77777777" w:rsidR="00583DFE" w:rsidRPr="00FB796D" w:rsidRDefault="00583DFE" w:rsidP="0020620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968"/>
        <w:gridCol w:w="1158"/>
        <w:gridCol w:w="1134"/>
        <w:gridCol w:w="1134"/>
        <w:gridCol w:w="992"/>
      </w:tblGrid>
      <w:tr w:rsidR="0020620E" w:rsidRPr="00FB796D" w14:paraId="51BB2C75" w14:textId="77777777" w:rsidTr="00583DFE">
        <w:tc>
          <w:tcPr>
            <w:tcW w:w="2406" w:type="dxa"/>
          </w:tcPr>
          <w:p w14:paraId="46CFEE61" w14:textId="77777777" w:rsidR="0020620E" w:rsidRPr="00FB796D" w:rsidRDefault="0020620E" w:rsidP="00837446">
            <w:pPr>
              <w:spacing w:before="30" w:after="30"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68" w:type="dxa"/>
          </w:tcPr>
          <w:p w14:paraId="31F8E046" w14:textId="77777777" w:rsidR="0020620E" w:rsidRPr="00FB796D" w:rsidRDefault="0020620E" w:rsidP="00837446">
            <w:pPr>
              <w:spacing w:before="30" w:after="30"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426" w:type="dxa"/>
            <w:gridSpan w:val="3"/>
            <w:shd w:val="clear" w:color="auto" w:fill="DBDBDB" w:themeFill="accent3" w:themeFillTint="66"/>
          </w:tcPr>
          <w:p w14:paraId="33C09986" w14:textId="40181018" w:rsidR="0020620E" w:rsidRPr="00FB796D" w:rsidRDefault="00583DFE" w:rsidP="00837446">
            <w:pPr>
              <w:spacing w:before="30" w:after="3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lang w:val="en-US"/>
              </w:rPr>
              <w:t>Resection specimen</w:t>
            </w:r>
          </w:p>
        </w:tc>
        <w:tc>
          <w:tcPr>
            <w:tcW w:w="992" w:type="dxa"/>
          </w:tcPr>
          <w:p w14:paraId="7ECE7714" w14:textId="77777777" w:rsidR="0020620E" w:rsidRPr="00FB796D" w:rsidRDefault="0020620E" w:rsidP="00837446">
            <w:pPr>
              <w:spacing w:before="30" w:after="30"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20620E" w:rsidRPr="00FB796D" w14:paraId="74E3B0A0" w14:textId="77777777" w:rsidTr="00583DFE">
        <w:tc>
          <w:tcPr>
            <w:tcW w:w="2406" w:type="dxa"/>
          </w:tcPr>
          <w:p w14:paraId="14A55774" w14:textId="77777777" w:rsidR="0020620E" w:rsidRPr="00FB796D" w:rsidRDefault="0020620E" w:rsidP="00837446">
            <w:pPr>
              <w:spacing w:before="30" w:after="30"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68" w:type="dxa"/>
          </w:tcPr>
          <w:p w14:paraId="2618B38A" w14:textId="77777777" w:rsidR="0020620E" w:rsidRPr="00FB796D" w:rsidRDefault="0020620E" w:rsidP="00837446">
            <w:pPr>
              <w:spacing w:before="30" w:after="30"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8" w:type="dxa"/>
            <w:shd w:val="clear" w:color="auto" w:fill="D9E2F3" w:themeFill="accent1" w:themeFillTint="33"/>
          </w:tcPr>
          <w:p w14:paraId="1CAC8A07" w14:textId="77777777" w:rsidR="0020620E" w:rsidRPr="00FB796D" w:rsidRDefault="0020620E" w:rsidP="00837446">
            <w:pPr>
              <w:spacing w:before="30" w:after="3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B796D">
              <w:rPr>
                <w:rFonts w:ascii="Arial" w:hAnsi="Arial" w:cs="Arial"/>
                <w:lang w:val="en-US"/>
              </w:rPr>
              <w:t>G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23800AB" w14:textId="77777777" w:rsidR="0020620E" w:rsidRPr="00FB796D" w:rsidRDefault="0020620E" w:rsidP="00837446">
            <w:pPr>
              <w:spacing w:before="30" w:after="3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B796D">
              <w:rPr>
                <w:rFonts w:ascii="Arial" w:hAnsi="Arial" w:cs="Arial"/>
                <w:lang w:val="en-US"/>
              </w:rPr>
              <w:t>G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597E5698" w14:textId="77777777" w:rsidR="0020620E" w:rsidRPr="00FB796D" w:rsidRDefault="0020620E" w:rsidP="00837446">
            <w:pPr>
              <w:spacing w:before="30" w:after="3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B796D">
              <w:rPr>
                <w:rFonts w:ascii="Arial" w:hAnsi="Arial" w:cs="Arial"/>
                <w:lang w:val="en-US"/>
              </w:rPr>
              <w:t>G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EDEDED" w:themeFill="accent3" w:themeFillTint="33"/>
          </w:tcPr>
          <w:p w14:paraId="5ECCE114" w14:textId="77777777" w:rsidR="0020620E" w:rsidRPr="00FB796D" w:rsidRDefault="0020620E" w:rsidP="00837446">
            <w:pPr>
              <w:spacing w:before="30" w:after="3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B796D">
              <w:rPr>
                <w:rFonts w:ascii="Arial" w:hAnsi="Arial" w:cs="Arial"/>
                <w:lang w:val="en-US"/>
              </w:rPr>
              <w:t>Total</w:t>
            </w:r>
          </w:p>
        </w:tc>
      </w:tr>
      <w:tr w:rsidR="0020620E" w:rsidRPr="00FB796D" w14:paraId="1FF8080B" w14:textId="77777777" w:rsidTr="00583DFE">
        <w:tc>
          <w:tcPr>
            <w:tcW w:w="2406" w:type="dxa"/>
            <w:vMerge w:val="restart"/>
            <w:shd w:val="clear" w:color="auto" w:fill="DBDBDB" w:themeFill="accent3" w:themeFillTint="66"/>
          </w:tcPr>
          <w:p w14:paraId="24DAC45F" w14:textId="5E828426" w:rsidR="0020620E" w:rsidRPr="00FB796D" w:rsidRDefault="00583DFE" w:rsidP="00837446">
            <w:pPr>
              <w:spacing w:before="30" w:after="3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B796D">
              <w:rPr>
                <w:rFonts w:ascii="Arial" w:hAnsi="Arial" w:cs="Arial"/>
                <w:b/>
                <w:bCs/>
                <w:lang w:val="en-US"/>
              </w:rPr>
              <w:t>Pre-operative specimen</w:t>
            </w:r>
          </w:p>
        </w:tc>
        <w:tc>
          <w:tcPr>
            <w:tcW w:w="968" w:type="dxa"/>
            <w:shd w:val="clear" w:color="auto" w:fill="D9E2F3" w:themeFill="accent1" w:themeFillTint="33"/>
          </w:tcPr>
          <w:p w14:paraId="77AC29E7" w14:textId="77777777" w:rsidR="0020620E" w:rsidRPr="00FB796D" w:rsidRDefault="0020620E" w:rsidP="00837446">
            <w:pPr>
              <w:spacing w:before="30" w:after="3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B796D">
              <w:rPr>
                <w:rFonts w:ascii="Arial" w:hAnsi="Arial" w:cs="Arial"/>
                <w:lang w:val="en-US"/>
              </w:rPr>
              <w:t>G1</w:t>
            </w:r>
          </w:p>
        </w:tc>
        <w:tc>
          <w:tcPr>
            <w:tcW w:w="1158" w:type="dxa"/>
          </w:tcPr>
          <w:p w14:paraId="22D0885E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215</w:t>
            </w:r>
          </w:p>
        </w:tc>
        <w:tc>
          <w:tcPr>
            <w:tcW w:w="1134" w:type="dxa"/>
          </w:tcPr>
          <w:p w14:paraId="350C44F5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10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2BE376F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615B4A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326</w:t>
            </w:r>
          </w:p>
        </w:tc>
      </w:tr>
      <w:tr w:rsidR="0020620E" w:rsidRPr="00FB796D" w14:paraId="0A7E390D" w14:textId="77777777" w:rsidTr="00583DFE">
        <w:tc>
          <w:tcPr>
            <w:tcW w:w="2406" w:type="dxa"/>
            <w:vMerge/>
            <w:shd w:val="clear" w:color="auto" w:fill="DBDBDB" w:themeFill="accent3" w:themeFillTint="66"/>
          </w:tcPr>
          <w:p w14:paraId="09593F87" w14:textId="77777777" w:rsidR="0020620E" w:rsidRPr="00FB796D" w:rsidRDefault="0020620E" w:rsidP="00837446">
            <w:pPr>
              <w:spacing w:before="30" w:after="30"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68" w:type="dxa"/>
            <w:shd w:val="clear" w:color="auto" w:fill="D9E2F3" w:themeFill="accent1" w:themeFillTint="33"/>
          </w:tcPr>
          <w:p w14:paraId="3FE6D3FE" w14:textId="77777777" w:rsidR="0020620E" w:rsidRPr="00FB796D" w:rsidRDefault="0020620E" w:rsidP="00837446">
            <w:pPr>
              <w:spacing w:before="30" w:after="3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B796D">
              <w:rPr>
                <w:rFonts w:ascii="Arial" w:hAnsi="Arial" w:cs="Arial"/>
                <w:lang w:val="en-US"/>
              </w:rPr>
              <w:t>G2</w:t>
            </w:r>
          </w:p>
        </w:tc>
        <w:tc>
          <w:tcPr>
            <w:tcW w:w="1158" w:type="dxa"/>
          </w:tcPr>
          <w:p w14:paraId="155F88B9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134" w:type="dxa"/>
          </w:tcPr>
          <w:p w14:paraId="0D0CE5B2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44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D491E4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7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FEDA274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551</w:t>
            </w:r>
          </w:p>
        </w:tc>
      </w:tr>
      <w:tr w:rsidR="0020620E" w:rsidRPr="00FB796D" w14:paraId="034D502B" w14:textId="77777777" w:rsidTr="00583DFE">
        <w:tc>
          <w:tcPr>
            <w:tcW w:w="2406" w:type="dxa"/>
            <w:vMerge/>
            <w:shd w:val="clear" w:color="auto" w:fill="DBDBDB" w:themeFill="accent3" w:themeFillTint="66"/>
          </w:tcPr>
          <w:p w14:paraId="275F5368" w14:textId="77777777" w:rsidR="0020620E" w:rsidRPr="00FB796D" w:rsidRDefault="0020620E" w:rsidP="00837446">
            <w:pPr>
              <w:spacing w:before="30" w:after="30"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F0F92A7" w14:textId="77777777" w:rsidR="0020620E" w:rsidRPr="00FB796D" w:rsidRDefault="0020620E" w:rsidP="00837446">
            <w:pPr>
              <w:spacing w:before="30" w:after="3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B796D">
              <w:rPr>
                <w:rFonts w:ascii="Arial" w:hAnsi="Arial" w:cs="Arial"/>
                <w:lang w:val="en-US"/>
              </w:rPr>
              <w:t>G3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379CA49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524682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967C9F6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10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DBBA8F3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106</w:t>
            </w:r>
          </w:p>
        </w:tc>
      </w:tr>
      <w:tr w:rsidR="0020620E" w:rsidRPr="00583DFE" w14:paraId="1EF56E00" w14:textId="77777777" w:rsidTr="00583DFE">
        <w:tc>
          <w:tcPr>
            <w:tcW w:w="2406" w:type="dxa"/>
            <w:vMerge/>
            <w:shd w:val="clear" w:color="auto" w:fill="DBDBDB" w:themeFill="accent3" w:themeFillTint="66"/>
          </w:tcPr>
          <w:p w14:paraId="48092596" w14:textId="77777777" w:rsidR="0020620E" w:rsidRPr="00FB796D" w:rsidRDefault="0020620E" w:rsidP="00837446">
            <w:pPr>
              <w:spacing w:before="30" w:after="30"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1F3CC87" w14:textId="77777777" w:rsidR="0020620E" w:rsidRPr="00FB796D" w:rsidRDefault="0020620E" w:rsidP="00837446">
            <w:pPr>
              <w:spacing w:before="30" w:after="3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B796D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0FA2A24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2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2F6B6A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55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E388E2A" w14:textId="77777777" w:rsidR="0020620E" w:rsidRPr="00FB796D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1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2AB28DC4" w14:textId="77777777" w:rsidR="0020620E" w:rsidRPr="00583DFE" w:rsidRDefault="0020620E" w:rsidP="00837446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96D">
              <w:rPr>
                <w:rFonts w:ascii="Arial" w:hAnsi="Arial" w:cs="Arial"/>
                <w:color w:val="000000"/>
                <w:lang w:val="en-US"/>
              </w:rPr>
              <w:t>983</w:t>
            </w:r>
          </w:p>
        </w:tc>
      </w:tr>
    </w:tbl>
    <w:p w14:paraId="08C252FA" w14:textId="21F5F619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73EED62D" w14:textId="2C9B65EC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60A1E606" w14:textId="3E026579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7CFB9F01" w14:textId="5C0FF793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6B99B950" w14:textId="03671605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24C47D48" w14:textId="2107073A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25AD0E45" w14:textId="7B092A81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29B094F8" w14:textId="764FBC8A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6C010127" w14:textId="7D961B4B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02A1FC45" w14:textId="1B578576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07A7C1A9" w14:textId="49BD26F1" w:rsidR="0020620E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p w14:paraId="50558EA0" w14:textId="77777777" w:rsidR="0020620E" w:rsidRPr="00FB39EB" w:rsidRDefault="0020620E" w:rsidP="0020620E">
      <w:pPr>
        <w:rPr>
          <w:rFonts w:ascii="Arial" w:hAnsi="Arial" w:cs="Arial"/>
          <w:szCs w:val="20"/>
          <w:lang w:val="en-US"/>
        </w:rPr>
      </w:pPr>
    </w:p>
    <w:p w14:paraId="16EAFF6C" w14:textId="77777777" w:rsidR="0020620E" w:rsidRPr="002E0672" w:rsidRDefault="0020620E" w:rsidP="002E0672">
      <w:pPr>
        <w:tabs>
          <w:tab w:val="left" w:pos="2865"/>
        </w:tabs>
        <w:rPr>
          <w:rFonts w:ascii="Arial" w:hAnsi="Arial" w:cs="Arial"/>
          <w:lang w:val="en-US"/>
        </w:rPr>
      </w:pPr>
    </w:p>
    <w:sectPr w:rsidR="0020620E" w:rsidRPr="002E0672" w:rsidSect="00FB796D">
      <w:type w:val="continuous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DADB9" w14:textId="77777777" w:rsidR="00C41CDD" w:rsidRDefault="00C41CDD" w:rsidP="009C1736">
      <w:r>
        <w:separator/>
      </w:r>
    </w:p>
  </w:endnote>
  <w:endnote w:type="continuationSeparator" w:id="0">
    <w:p w14:paraId="4D57EEB9" w14:textId="77777777" w:rsidR="00C41CDD" w:rsidRDefault="00C41CDD" w:rsidP="009C1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73227" w14:textId="77777777" w:rsidR="00C41CDD" w:rsidRDefault="00C41CDD" w:rsidP="009C1736">
      <w:r>
        <w:separator/>
      </w:r>
    </w:p>
  </w:footnote>
  <w:footnote w:type="continuationSeparator" w:id="0">
    <w:p w14:paraId="3770CF42" w14:textId="77777777" w:rsidR="00C41CDD" w:rsidRDefault="00C41CDD" w:rsidP="009C17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1295453"/>
      <w:docPartObj>
        <w:docPartGallery w:val="Page Numbers (Top of Page)"/>
        <w:docPartUnique/>
      </w:docPartObj>
    </w:sdtPr>
    <w:sdtEndPr/>
    <w:sdtContent>
      <w:p w14:paraId="638A9A28" w14:textId="21964D02" w:rsidR="00583DFE" w:rsidRDefault="00583DF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1223CC" w14:textId="77777777" w:rsidR="00583DFE" w:rsidRDefault="00583D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308D3"/>
    <w:multiLevelType w:val="hybridMultilevel"/>
    <w:tmpl w:val="90B4F6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342B1"/>
    <w:multiLevelType w:val="hybridMultilevel"/>
    <w:tmpl w:val="6D583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61085"/>
    <w:multiLevelType w:val="hybridMultilevel"/>
    <w:tmpl w:val="2AF0B1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1C575F"/>
    <w:multiLevelType w:val="hybridMultilevel"/>
    <w:tmpl w:val="50EAAE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5B44AB"/>
    <w:multiLevelType w:val="hybridMultilevel"/>
    <w:tmpl w:val="2F5408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3F61AF"/>
    <w:multiLevelType w:val="hybridMultilevel"/>
    <w:tmpl w:val="71DA4C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AF3BE3"/>
    <w:multiLevelType w:val="hybridMultilevel"/>
    <w:tmpl w:val="9342D0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4C3603"/>
    <w:multiLevelType w:val="hybridMultilevel"/>
    <w:tmpl w:val="AA5295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113D26"/>
    <w:multiLevelType w:val="hybridMultilevel"/>
    <w:tmpl w:val="2AAC6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82CD8"/>
    <w:multiLevelType w:val="hybridMultilevel"/>
    <w:tmpl w:val="4BF2ED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4F273F"/>
    <w:multiLevelType w:val="hybridMultilevel"/>
    <w:tmpl w:val="B50055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207F7C"/>
    <w:multiLevelType w:val="hybridMultilevel"/>
    <w:tmpl w:val="36EC8A1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9"/>
  </w:num>
  <w:num w:numId="7">
    <w:abstractNumId w:val="8"/>
  </w:num>
  <w:num w:numId="8">
    <w:abstractNumId w:val="10"/>
  </w:num>
  <w:num w:numId="9">
    <w:abstractNumId w:val="11"/>
  </w:num>
  <w:num w:numId="10">
    <w:abstractNumId w:val="5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0160"/>
    <w:rsid w:val="000019D1"/>
    <w:rsid w:val="00006B9A"/>
    <w:rsid w:val="00011849"/>
    <w:rsid w:val="000134FC"/>
    <w:rsid w:val="00014505"/>
    <w:rsid w:val="00020B6A"/>
    <w:rsid w:val="00024F44"/>
    <w:rsid w:val="00025C65"/>
    <w:rsid w:val="00031399"/>
    <w:rsid w:val="00031784"/>
    <w:rsid w:val="00032BB2"/>
    <w:rsid w:val="0003501B"/>
    <w:rsid w:val="000376DD"/>
    <w:rsid w:val="00043795"/>
    <w:rsid w:val="000477AC"/>
    <w:rsid w:val="00054097"/>
    <w:rsid w:val="000557CF"/>
    <w:rsid w:val="000577B6"/>
    <w:rsid w:val="00062456"/>
    <w:rsid w:val="000662C1"/>
    <w:rsid w:val="000741BA"/>
    <w:rsid w:val="00077034"/>
    <w:rsid w:val="00077E71"/>
    <w:rsid w:val="00080F11"/>
    <w:rsid w:val="000878C5"/>
    <w:rsid w:val="000A379C"/>
    <w:rsid w:val="000A4FE2"/>
    <w:rsid w:val="000B1F5B"/>
    <w:rsid w:val="000B6DA3"/>
    <w:rsid w:val="000B7E19"/>
    <w:rsid w:val="000C540D"/>
    <w:rsid w:val="000C6F0D"/>
    <w:rsid w:val="000D12C2"/>
    <w:rsid w:val="000D778E"/>
    <w:rsid w:val="000E2031"/>
    <w:rsid w:val="000E3D64"/>
    <w:rsid w:val="000E47B5"/>
    <w:rsid w:val="000E481E"/>
    <w:rsid w:val="000E75E0"/>
    <w:rsid w:val="000F1C03"/>
    <w:rsid w:val="000F395E"/>
    <w:rsid w:val="000F6E03"/>
    <w:rsid w:val="001027F8"/>
    <w:rsid w:val="0010299D"/>
    <w:rsid w:val="00102E3D"/>
    <w:rsid w:val="001220E2"/>
    <w:rsid w:val="001224AB"/>
    <w:rsid w:val="001245B2"/>
    <w:rsid w:val="001324A2"/>
    <w:rsid w:val="00133D50"/>
    <w:rsid w:val="00144CD5"/>
    <w:rsid w:val="00145614"/>
    <w:rsid w:val="00150BB0"/>
    <w:rsid w:val="001561E0"/>
    <w:rsid w:val="00157716"/>
    <w:rsid w:val="00161B75"/>
    <w:rsid w:val="00162AE3"/>
    <w:rsid w:val="001669FB"/>
    <w:rsid w:val="001832CB"/>
    <w:rsid w:val="001854D1"/>
    <w:rsid w:val="00187969"/>
    <w:rsid w:val="001905F3"/>
    <w:rsid w:val="001B418B"/>
    <w:rsid w:val="001B7B71"/>
    <w:rsid w:val="001C7043"/>
    <w:rsid w:val="001D37A7"/>
    <w:rsid w:val="001D7B6C"/>
    <w:rsid w:val="001E0202"/>
    <w:rsid w:val="001E1F99"/>
    <w:rsid w:val="001E4D5D"/>
    <w:rsid w:val="001E7D57"/>
    <w:rsid w:val="0020272A"/>
    <w:rsid w:val="0020406E"/>
    <w:rsid w:val="0020620E"/>
    <w:rsid w:val="0023213F"/>
    <w:rsid w:val="0023226A"/>
    <w:rsid w:val="00237306"/>
    <w:rsid w:val="0024762C"/>
    <w:rsid w:val="002535BB"/>
    <w:rsid w:val="00253EF1"/>
    <w:rsid w:val="00260D70"/>
    <w:rsid w:val="002675FC"/>
    <w:rsid w:val="00267AE3"/>
    <w:rsid w:val="0027328F"/>
    <w:rsid w:val="00283460"/>
    <w:rsid w:val="00285671"/>
    <w:rsid w:val="00285F98"/>
    <w:rsid w:val="002A27A3"/>
    <w:rsid w:val="002B0088"/>
    <w:rsid w:val="002B1614"/>
    <w:rsid w:val="002B1622"/>
    <w:rsid w:val="002B27E8"/>
    <w:rsid w:val="002B2FC5"/>
    <w:rsid w:val="002B47D8"/>
    <w:rsid w:val="002C0A52"/>
    <w:rsid w:val="002C2BB3"/>
    <w:rsid w:val="002C73DB"/>
    <w:rsid w:val="002D037E"/>
    <w:rsid w:val="002D1D6F"/>
    <w:rsid w:val="002D2673"/>
    <w:rsid w:val="002D3127"/>
    <w:rsid w:val="002D4717"/>
    <w:rsid w:val="002D62A0"/>
    <w:rsid w:val="002E0672"/>
    <w:rsid w:val="002E098F"/>
    <w:rsid w:val="00302E2A"/>
    <w:rsid w:val="0030311B"/>
    <w:rsid w:val="00305AB6"/>
    <w:rsid w:val="0031162C"/>
    <w:rsid w:val="00314B6D"/>
    <w:rsid w:val="003307CF"/>
    <w:rsid w:val="00331172"/>
    <w:rsid w:val="003462AE"/>
    <w:rsid w:val="003477FB"/>
    <w:rsid w:val="0035001A"/>
    <w:rsid w:val="00350609"/>
    <w:rsid w:val="00351DD6"/>
    <w:rsid w:val="00360F0B"/>
    <w:rsid w:val="003639E0"/>
    <w:rsid w:val="00370632"/>
    <w:rsid w:val="00371CAC"/>
    <w:rsid w:val="00373C56"/>
    <w:rsid w:val="003747FB"/>
    <w:rsid w:val="00376A49"/>
    <w:rsid w:val="0037716D"/>
    <w:rsid w:val="00384646"/>
    <w:rsid w:val="0038665B"/>
    <w:rsid w:val="00387A74"/>
    <w:rsid w:val="003A06F0"/>
    <w:rsid w:val="003A484F"/>
    <w:rsid w:val="003B3F2D"/>
    <w:rsid w:val="003C14E3"/>
    <w:rsid w:val="003C22C5"/>
    <w:rsid w:val="003C64E8"/>
    <w:rsid w:val="003D3722"/>
    <w:rsid w:val="003D412F"/>
    <w:rsid w:val="003D569E"/>
    <w:rsid w:val="003E03FF"/>
    <w:rsid w:val="003E38A1"/>
    <w:rsid w:val="003E5BC8"/>
    <w:rsid w:val="003E7A21"/>
    <w:rsid w:val="00400187"/>
    <w:rsid w:val="004117C4"/>
    <w:rsid w:val="00413392"/>
    <w:rsid w:val="004146E3"/>
    <w:rsid w:val="00421666"/>
    <w:rsid w:val="004241DF"/>
    <w:rsid w:val="00426020"/>
    <w:rsid w:val="0042688C"/>
    <w:rsid w:val="00434841"/>
    <w:rsid w:val="0043791C"/>
    <w:rsid w:val="0044163C"/>
    <w:rsid w:val="00441647"/>
    <w:rsid w:val="00445A71"/>
    <w:rsid w:val="00455447"/>
    <w:rsid w:val="00470892"/>
    <w:rsid w:val="00474CC7"/>
    <w:rsid w:val="00482D53"/>
    <w:rsid w:val="00492A31"/>
    <w:rsid w:val="00494B6C"/>
    <w:rsid w:val="00495334"/>
    <w:rsid w:val="004A0792"/>
    <w:rsid w:val="004A23DD"/>
    <w:rsid w:val="004A6077"/>
    <w:rsid w:val="004B07A0"/>
    <w:rsid w:val="004B0EC9"/>
    <w:rsid w:val="004C0B1E"/>
    <w:rsid w:val="004C492D"/>
    <w:rsid w:val="004C747A"/>
    <w:rsid w:val="004D3587"/>
    <w:rsid w:val="004D7803"/>
    <w:rsid w:val="004E747E"/>
    <w:rsid w:val="004F3A98"/>
    <w:rsid w:val="0050003E"/>
    <w:rsid w:val="00500899"/>
    <w:rsid w:val="0050277D"/>
    <w:rsid w:val="00506AF2"/>
    <w:rsid w:val="00510EB6"/>
    <w:rsid w:val="00523F7C"/>
    <w:rsid w:val="00525776"/>
    <w:rsid w:val="00540371"/>
    <w:rsid w:val="005421FB"/>
    <w:rsid w:val="00550384"/>
    <w:rsid w:val="00550AFD"/>
    <w:rsid w:val="00552166"/>
    <w:rsid w:val="00556EAC"/>
    <w:rsid w:val="0056217E"/>
    <w:rsid w:val="00563A3C"/>
    <w:rsid w:val="00567DA6"/>
    <w:rsid w:val="00574CF2"/>
    <w:rsid w:val="00583DFE"/>
    <w:rsid w:val="00587EAB"/>
    <w:rsid w:val="00596722"/>
    <w:rsid w:val="00597A8B"/>
    <w:rsid w:val="005A4BFB"/>
    <w:rsid w:val="005A5783"/>
    <w:rsid w:val="005A673A"/>
    <w:rsid w:val="005B3259"/>
    <w:rsid w:val="005D22E7"/>
    <w:rsid w:val="005D4A01"/>
    <w:rsid w:val="005D549A"/>
    <w:rsid w:val="005E08C1"/>
    <w:rsid w:val="005E16D8"/>
    <w:rsid w:val="005E1F20"/>
    <w:rsid w:val="005F0CE0"/>
    <w:rsid w:val="005F2E96"/>
    <w:rsid w:val="006006EE"/>
    <w:rsid w:val="006034B1"/>
    <w:rsid w:val="006138D1"/>
    <w:rsid w:val="00640374"/>
    <w:rsid w:val="0065385D"/>
    <w:rsid w:val="00655778"/>
    <w:rsid w:val="00656544"/>
    <w:rsid w:val="00656DDC"/>
    <w:rsid w:val="00657CA2"/>
    <w:rsid w:val="0066606B"/>
    <w:rsid w:val="00674ED2"/>
    <w:rsid w:val="006851BC"/>
    <w:rsid w:val="00685D8E"/>
    <w:rsid w:val="00687977"/>
    <w:rsid w:val="00687D9B"/>
    <w:rsid w:val="00694CFE"/>
    <w:rsid w:val="006C2DE5"/>
    <w:rsid w:val="006D2269"/>
    <w:rsid w:val="006E2EAF"/>
    <w:rsid w:val="006E528A"/>
    <w:rsid w:val="006E5855"/>
    <w:rsid w:val="006F5DB6"/>
    <w:rsid w:val="00712F14"/>
    <w:rsid w:val="00712F44"/>
    <w:rsid w:val="00734F75"/>
    <w:rsid w:val="00736991"/>
    <w:rsid w:val="00744A8A"/>
    <w:rsid w:val="007706A7"/>
    <w:rsid w:val="0077247F"/>
    <w:rsid w:val="0077345A"/>
    <w:rsid w:val="00773BAE"/>
    <w:rsid w:val="00774550"/>
    <w:rsid w:val="007752B0"/>
    <w:rsid w:val="007821D2"/>
    <w:rsid w:val="00787983"/>
    <w:rsid w:val="00791166"/>
    <w:rsid w:val="007A5AB8"/>
    <w:rsid w:val="007A6EE5"/>
    <w:rsid w:val="007B5BDD"/>
    <w:rsid w:val="007C510E"/>
    <w:rsid w:val="007D3D8B"/>
    <w:rsid w:val="007E097E"/>
    <w:rsid w:val="007E4E81"/>
    <w:rsid w:val="007E57C5"/>
    <w:rsid w:val="007E6C61"/>
    <w:rsid w:val="007F1370"/>
    <w:rsid w:val="00821DD8"/>
    <w:rsid w:val="00824F60"/>
    <w:rsid w:val="008253B9"/>
    <w:rsid w:val="00826899"/>
    <w:rsid w:val="00833995"/>
    <w:rsid w:val="00835BC5"/>
    <w:rsid w:val="00837446"/>
    <w:rsid w:val="00841B55"/>
    <w:rsid w:val="008558D4"/>
    <w:rsid w:val="00856407"/>
    <w:rsid w:val="00856852"/>
    <w:rsid w:val="0086115E"/>
    <w:rsid w:val="00864CDD"/>
    <w:rsid w:val="00871805"/>
    <w:rsid w:val="00883D3F"/>
    <w:rsid w:val="008847FA"/>
    <w:rsid w:val="00886D92"/>
    <w:rsid w:val="00887A2F"/>
    <w:rsid w:val="00887CE2"/>
    <w:rsid w:val="00890DA5"/>
    <w:rsid w:val="00892266"/>
    <w:rsid w:val="0089560B"/>
    <w:rsid w:val="008A25CB"/>
    <w:rsid w:val="008A4753"/>
    <w:rsid w:val="008B3554"/>
    <w:rsid w:val="008B5FB9"/>
    <w:rsid w:val="008B7004"/>
    <w:rsid w:val="008C4891"/>
    <w:rsid w:val="008C5ACF"/>
    <w:rsid w:val="008C6535"/>
    <w:rsid w:val="008E0CB3"/>
    <w:rsid w:val="008E7500"/>
    <w:rsid w:val="008F5959"/>
    <w:rsid w:val="008F5CF9"/>
    <w:rsid w:val="009076D9"/>
    <w:rsid w:val="00910B65"/>
    <w:rsid w:val="0091433E"/>
    <w:rsid w:val="00914877"/>
    <w:rsid w:val="009149BD"/>
    <w:rsid w:val="00916B33"/>
    <w:rsid w:val="00923CBC"/>
    <w:rsid w:val="00925437"/>
    <w:rsid w:val="00935287"/>
    <w:rsid w:val="00952050"/>
    <w:rsid w:val="00952D33"/>
    <w:rsid w:val="0095671F"/>
    <w:rsid w:val="00956728"/>
    <w:rsid w:val="00963C30"/>
    <w:rsid w:val="00966A37"/>
    <w:rsid w:val="0097129F"/>
    <w:rsid w:val="00983EBF"/>
    <w:rsid w:val="00992CD3"/>
    <w:rsid w:val="009976CF"/>
    <w:rsid w:val="009A203A"/>
    <w:rsid w:val="009A7D3A"/>
    <w:rsid w:val="009B63F8"/>
    <w:rsid w:val="009C1736"/>
    <w:rsid w:val="009C2FD2"/>
    <w:rsid w:val="009D3387"/>
    <w:rsid w:val="009D4CC3"/>
    <w:rsid w:val="009E31BA"/>
    <w:rsid w:val="00A16BE3"/>
    <w:rsid w:val="00A22F3C"/>
    <w:rsid w:val="00A235A8"/>
    <w:rsid w:val="00A27B29"/>
    <w:rsid w:val="00A56175"/>
    <w:rsid w:val="00A62E85"/>
    <w:rsid w:val="00A758C7"/>
    <w:rsid w:val="00A901A2"/>
    <w:rsid w:val="00A93ACE"/>
    <w:rsid w:val="00A96ED6"/>
    <w:rsid w:val="00A97E8C"/>
    <w:rsid w:val="00AB2853"/>
    <w:rsid w:val="00AB7564"/>
    <w:rsid w:val="00AC1CFC"/>
    <w:rsid w:val="00AC6CA4"/>
    <w:rsid w:val="00AC6FD1"/>
    <w:rsid w:val="00AD0C6D"/>
    <w:rsid w:val="00AD388E"/>
    <w:rsid w:val="00AE10AB"/>
    <w:rsid w:val="00AF27BC"/>
    <w:rsid w:val="00B00B7E"/>
    <w:rsid w:val="00B03A60"/>
    <w:rsid w:val="00B072C6"/>
    <w:rsid w:val="00B157D5"/>
    <w:rsid w:val="00B15B66"/>
    <w:rsid w:val="00B201ED"/>
    <w:rsid w:val="00B21BA6"/>
    <w:rsid w:val="00B24FE9"/>
    <w:rsid w:val="00B349BD"/>
    <w:rsid w:val="00B351E2"/>
    <w:rsid w:val="00B41A83"/>
    <w:rsid w:val="00B46188"/>
    <w:rsid w:val="00B47E09"/>
    <w:rsid w:val="00B52695"/>
    <w:rsid w:val="00B6067F"/>
    <w:rsid w:val="00B62555"/>
    <w:rsid w:val="00B66780"/>
    <w:rsid w:val="00B7410A"/>
    <w:rsid w:val="00B74F56"/>
    <w:rsid w:val="00B870A8"/>
    <w:rsid w:val="00B920A2"/>
    <w:rsid w:val="00B96DF8"/>
    <w:rsid w:val="00BA0297"/>
    <w:rsid w:val="00BA487A"/>
    <w:rsid w:val="00BA4F9F"/>
    <w:rsid w:val="00BA53FA"/>
    <w:rsid w:val="00BB28C2"/>
    <w:rsid w:val="00BB2926"/>
    <w:rsid w:val="00BC3DF0"/>
    <w:rsid w:val="00BE1515"/>
    <w:rsid w:val="00BE2B17"/>
    <w:rsid w:val="00BE587B"/>
    <w:rsid w:val="00BF3507"/>
    <w:rsid w:val="00BF4F32"/>
    <w:rsid w:val="00C05AF6"/>
    <w:rsid w:val="00C061FC"/>
    <w:rsid w:val="00C175B5"/>
    <w:rsid w:val="00C26E96"/>
    <w:rsid w:val="00C402B0"/>
    <w:rsid w:val="00C40C86"/>
    <w:rsid w:val="00C41CDD"/>
    <w:rsid w:val="00C52E56"/>
    <w:rsid w:val="00C61166"/>
    <w:rsid w:val="00C619E9"/>
    <w:rsid w:val="00C67DAD"/>
    <w:rsid w:val="00C75996"/>
    <w:rsid w:val="00C80944"/>
    <w:rsid w:val="00C811AC"/>
    <w:rsid w:val="00C83397"/>
    <w:rsid w:val="00C836CB"/>
    <w:rsid w:val="00C843D0"/>
    <w:rsid w:val="00C84493"/>
    <w:rsid w:val="00C844A1"/>
    <w:rsid w:val="00C92D45"/>
    <w:rsid w:val="00CA6E47"/>
    <w:rsid w:val="00CB384D"/>
    <w:rsid w:val="00CB392B"/>
    <w:rsid w:val="00CC3481"/>
    <w:rsid w:val="00CE2464"/>
    <w:rsid w:val="00CE2743"/>
    <w:rsid w:val="00CF1E6D"/>
    <w:rsid w:val="00CF32B9"/>
    <w:rsid w:val="00D05E8B"/>
    <w:rsid w:val="00D07ABF"/>
    <w:rsid w:val="00D07B0E"/>
    <w:rsid w:val="00D13A1B"/>
    <w:rsid w:val="00D13A4C"/>
    <w:rsid w:val="00D2141C"/>
    <w:rsid w:val="00D23129"/>
    <w:rsid w:val="00D23C52"/>
    <w:rsid w:val="00D24CF7"/>
    <w:rsid w:val="00D25B09"/>
    <w:rsid w:val="00D3628E"/>
    <w:rsid w:val="00D37FEF"/>
    <w:rsid w:val="00D404C0"/>
    <w:rsid w:val="00D412C7"/>
    <w:rsid w:val="00D42548"/>
    <w:rsid w:val="00D43A2E"/>
    <w:rsid w:val="00D43B53"/>
    <w:rsid w:val="00D51129"/>
    <w:rsid w:val="00D5283D"/>
    <w:rsid w:val="00D563C2"/>
    <w:rsid w:val="00D60F05"/>
    <w:rsid w:val="00D62C1D"/>
    <w:rsid w:val="00D663E6"/>
    <w:rsid w:val="00D813B4"/>
    <w:rsid w:val="00D91234"/>
    <w:rsid w:val="00DA1FEB"/>
    <w:rsid w:val="00DB0CEC"/>
    <w:rsid w:val="00DB1AB1"/>
    <w:rsid w:val="00DB6C9F"/>
    <w:rsid w:val="00DC616D"/>
    <w:rsid w:val="00DC6CBC"/>
    <w:rsid w:val="00DD7203"/>
    <w:rsid w:val="00DE05C3"/>
    <w:rsid w:val="00DE1AE5"/>
    <w:rsid w:val="00DE4C57"/>
    <w:rsid w:val="00DE6D83"/>
    <w:rsid w:val="00DF0160"/>
    <w:rsid w:val="00E002BB"/>
    <w:rsid w:val="00E00795"/>
    <w:rsid w:val="00E1503A"/>
    <w:rsid w:val="00E16B7B"/>
    <w:rsid w:val="00E17B61"/>
    <w:rsid w:val="00E232FE"/>
    <w:rsid w:val="00E24BB2"/>
    <w:rsid w:val="00E25520"/>
    <w:rsid w:val="00E25AE1"/>
    <w:rsid w:val="00E30F3E"/>
    <w:rsid w:val="00E349B6"/>
    <w:rsid w:val="00E36BF1"/>
    <w:rsid w:val="00E36E22"/>
    <w:rsid w:val="00E41E69"/>
    <w:rsid w:val="00E50B64"/>
    <w:rsid w:val="00E56ACF"/>
    <w:rsid w:val="00E60380"/>
    <w:rsid w:val="00E610C2"/>
    <w:rsid w:val="00E62771"/>
    <w:rsid w:val="00E71D64"/>
    <w:rsid w:val="00EA091D"/>
    <w:rsid w:val="00EA28C7"/>
    <w:rsid w:val="00EA3F62"/>
    <w:rsid w:val="00EB6810"/>
    <w:rsid w:val="00EC000D"/>
    <w:rsid w:val="00EC468E"/>
    <w:rsid w:val="00EC4C8A"/>
    <w:rsid w:val="00ED1CE4"/>
    <w:rsid w:val="00ED6BC3"/>
    <w:rsid w:val="00EF5D90"/>
    <w:rsid w:val="00F0049A"/>
    <w:rsid w:val="00F07206"/>
    <w:rsid w:val="00F13B09"/>
    <w:rsid w:val="00F202E2"/>
    <w:rsid w:val="00F21725"/>
    <w:rsid w:val="00F26EEC"/>
    <w:rsid w:val="00F30308"/>
    <w:rsid w:val="00F31AE3"/>
    <w:rsid w:val="00F3268D"/>
    <w:rsid w:val="00F626E7"/>
    <w:rsid w:val="00F64DD1"/>
    <w:rsid w:val="00F672BE"/>
    <w:rsid w:val="00F83520"/>
    <w:rsid w:val="00F856D8"/>
    <w:rsid w:val="00F90967"/>
    <w:rsid w:val="00F9633D"/>
    <w:rsid w:val="00FA29CE"/>
    <w:rsid w:val="00FA4EA5"/>
    <w:rsid w:val="00FA551A"/>
    <w:rsid w:val="00FB39EB"/>
    <w:rsid w:val="00FB796D"/>
    <w:rsid w:val="00FE2D33"/>
    <w:rsid w:val="00FE2F8B"/>
    <w:rsid w:val="00FE56C8"/>
    <w:rsid w:val="00FE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5AF1F"/>
  <w14:defaultImageDpi w14:val="32767"/>
  <w15:chartTrackingRefBased/>
  <w15:docId w15:val="{6673922F-F5A0-5044-8DA1-5B2F1B69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632"/>
    <w:rPr>
      <w:rFonts w:ascii="Times New Roman" w:eastAsia="Times New Roman" w:hAnsi="Times New Roman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B0EC9"/>
  </w:style>
  <w:style w:type="paragraph" w:styleId="Header">
    <w:name w:val="header"/>
    <w:basedOn w:val="Normal"/>
    <w:link w:val="HeaderChar"/>
    <w:uiPriority w:val="99"/>
    <w:unhideWhenUsed/>
    <w:rsid w:val="009C17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736"/>
  </w:style>
  <w:style w:type="paragraph" w:styleId="Footer">
    <w:name w:val="footer"/>
    <w:basedOn w:val="Normal"/>
    <w:link w:val="FooterChar"/>
    <w:uiPriority w:val="99"/>
    <w:unhideWhenUsed/>
    <w:rsid w:val="009C17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736"/>
  </w:style>
  <w:style w:type="paragraph" w:styleId="BalloonText">
    <w:name w:val="Balloon Text"/>
    <w:basedOn w:val="Normal"/>
    <w:link w:val="BalloonTextChar"/>
    <w:uiPriority w:val="99"/>
    <w:semiHidden/>
    <w:unhideWhenUsed/>
    <w:rsid w:val="001D37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7A7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28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D5283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97A8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B39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6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5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22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6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5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9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4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63DBBE-8E9F-4C8F-A659-7AC69A12C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ramp</dc:creator>
  <cp:keywords/>
  <dc:description/>
  <cp:lastModifiedBy>Paul Alexander D.</cp:lastModifiedBy>
  <cp:revision>4</cp:revision>
  <dcterms:created xsi:type="dcterms:W3CDTF">2021-06-22T16:51:00Z</dcterms:created>
  <dcterms:modified xsi:type="dcterms:W3CDTF">2021-10-20T10:30:00Z</dcterms:modified>
</cp:coreProperties>
</file>